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1F495" w14:textId="09234EC3" w:rsidR="00970AD6" w:rsidRPr="00070058" w:rsidRDefault="001D2E0C" w:rsidP="0007005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0058">
        <w:rPr>
          <w:rFonts w:ascii="Times New Roman" w:hAnsi="Times New Roman" w:cs="Times New Roman"/>
          <w:sz w:val="24"/>
          <w:szCs w:val="24"/>
        </w:rPr>
        <w:t xml:space="preserve">Supplementary 1: A comprehensive list of contexts (n=23) identified through the co-design process, along with </w:t>
      </w:r>
      <w:r w:rsidR="00E17C89">
        <w:rPr>
          <w:rFonts w:ascii="Times New Roman" w:hAnsi="Times New Roman" w:cs="Times New Roman"/>
          <w:sz w:val="24"/>
          <w:szCs w:val="24"/>
        </w:rPr>
        <w:t xml:space="preserve">specific </w:t>
      </w:r>
      <w:r w:rsidRPr="00070058">
        <w:rPr>
          <w:rFonts w:ascii="Times New Roman" w:hAnsi="Times New Roman" w:cs="Times New Roman"/>
          <w:sz w:val="24"/>
          <w:szCs w:val="24"/>
        </w:rPr>
        <w:t>case scenario descriptions (n=81) that reflect these contexts</w:t>
      </w:r>
    </w:p>
    <w:tbl>
      <w:tblPr>
        <w:tblStyle w:val="PlainTable11"/>
        <w:tblW w:w="9072" w:type="dxa"/>
        <w:tblInd w:w="108" w:type="dxa"/>
        <w:tblLook w:val="04A0" w:firstRow="1" w:lastRow="0" w:firstColumn="1" w:lastColumn="0" w:noHBand="0" w:noVBand="1"/>
      </w:tblPr>
      <w:tblGrid>
        <w:gridCol w:w="521"/>
        <w:gridCol w:w="8551"/>
      </w:tblGrid>
      <w:tr w:rsidR="00644A6D" w:rsidRPr="00070058" w14:paraId="4F5EDADD" w14:textId="77777777" w:rsidTr="007D29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</w:tcPr>
          <w:p w14:paraId="48FA8F78" w14:textId="7FAA8791" w:rsidR="0093675E" w:rsidRPr="00070058" w:rsidRDefault="0093675E" w:rsidP="0007005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0058">
              <w:rPr>
                <w:rFonts w:ascii="Times New Roman" w:eastAsia="+mn-ea" w:hAnsi="Times New Roman" w:cs="Times New Roman"/>
                <w:kern w:val="24"/>
                <w:sz w:val="24"/>
                <w:szCs w:val="24"/>
              </w:rPr>
              <w:t>Issue</w:t>
            </w:r>
            <w:r w:rsidR="00D7292E" w:rsidRPr="00070058">
              <w:rPr>
                <w:rFonts w:ascii="Times New Roman" w:eastAsia="+mn-ea" w:hAnsi="Times New Roman" w:cs="Times New Roman"/>
                <w:kern w:val="24"/>
                <w:sz w:val="24"/>
                <w:szCs w:val="24"/>
              </w:rPr>
              <w:t>/context</w:t>
            </w:r>
            <w:r w:rsidRPr="00070058">
              <w:rPr>
                <w:rFonts w:ascii="Times New Roman" w:eastAsia="+mn-ea" w:hAnsi="Times New Roman" w:cs="Times New Roman"/>
                <w:kern w:val="24"/>
                <w:sz w:val="24"/>
                <w:szCs w:val="24"/>
              </w:rPr>
              <w:t xml:space="preserve"> 1: Health practitioner’s intention / desired </w:t>
            </w:r>
            <w:r w:rsidR="00D7292E" w:rsidRPr="00070058">
              <w:rPr>
                <w:rFonts w:ascii="Times New Roman" w:eastAsia="+mn-ea" w:hAnsi="Times New Roman" w:cs="Times New Roman"/>
                <w:kern w:val="24"/>
                <w:sz w:val="24"/>
                <w:szCs w:val="24"/>
              </w:rPr>
              <w:t>outcome of the action</w:t>
            </w:r>
            <w:r w:rsidRPr="00070058">
              <w:rPr>
                <w:rFonts w:ascii="Times New Roman" w:eastAsia="+mn-ea" w:hAnsi="Times New Roman" w:cs="Times New Roman"/>
                <w:kern w:val="24"/>
                <w:sz w:val="24"/>
                <w:szCs w:val="24"/>
              </w:rPr>
              <w:t xml:space="preserve"> </w:t>
            </w:r>
          </w:p>
        </w:tc>
      </w:tr>
      <w:tr w:rsidR="00644A6D" w:rsidRPr="00070058" w14:paraId="026FEFA7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04FF3C30" w14:textId="77777777" w:rsidR="0093675E" w:rsidRPr="00070058" w:rsidRDefault="0093675E" w:rsidP="0007005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kern w:val="24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b w:val="0"/>
                <w:bCs w:val="0"/>
                <w:kern w:val="24"/>
                <w:sz w:val="24"/>
                <w:szCs w:val="24"/>
              </w:rPr>
              <w:t>1</w:t>
            </w:r>
          </w:p>
        </w:tc>
        <w:tc>
          <w:tcPr>
            <w:tcW w:w="8551" w:type="dxa"/>
          </w:tcPr>
          <w:p w14:paraId="4EB4A021" w14:textId="63920D15" w:rsidR="0093675E" w:rsidRPr="00070058" w:rsidRDefault="00C4110B" w:rsidP="00070058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 nurse forcefully confine</w:t>
            </w:r>
            <w:r w:rsidR="00363185" w:rsidRPr="0007005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</w:t>
            </w:r>
            <w:r w:rsidRPr="00070058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a person in a locked room to </w:t>
            </w:r>
            <w:r w:rsidR="0093675E" w:rsidRPr="00070058">
              <w:rPr>
                <w:rFonts w:ascii="Times New Roman" w:hAnsi="Times New Roman" w:cs="Times New Roman"/>
                <w:kern w:val="24"/>
                <w:sz w:val="24"/>
                <w:szCs w:val="24"/>
                <w:u w:val="single"/>
              </w:rPr>
              <w:t>prevent suicide</w:t>
            </w:r>
            <w:r w:rsidR="0093675E" w:rsidRPr="00070058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. </w:t>
            </w:r>
          </w:p>
        </w:tc>
      </w:tr>
      <w:tr w:rsidR="00644A6D" w:rsidRPr="00070058" w14:paraId="4A8A8816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1B498F18" w14:textId="77777777" w:rsidR="0093675E" w:rsidRPr="00070058" w:rsidRDefault="0093675E" w:rsidP="0007005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kern w:val="24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b w:val="0"/>
                <w:bCs w:val="0"/>
                <w:kern w:val="24"/>
                <w:sz w:val="24"/>
                <w:szCs w:val="24"/>
              </w:rPr>
              <w:t>2</w:t>
            </w:r>
          </w:p>
        </w:tc>
        <w:tc>
          <w:tcPr>
            <w:tcW w:w="8551" w:type="dxa"/>
          </w:tcPr>
          <w:p w14:paraId="700352C0" w14:textId="48448C49" w:rsidR="0093675E" w:rsidRPr="00070058" w:rsidRDefault="00C4110B" w:rsidP="00070058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A nurse forcefully </w:t>
            </w:r>
            <w:r w:rsidR="00363185" w:rsidRPr="0007005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onfines a</w:t>
            </w:r>
            <w:r w:rsidRPr="00070058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person in a locked room </w:t>
            </w:r>
            <w:r w:rsidR="0093675E" w:rsidRPr="00070058">
              <w:rPr>
                <w:rFonts w:ascii="Times New Roman" w:hAnsi="Times New Roman" w:cs="Times New Roman"/>
                <w:kern w:val="24"/>
                <w:sz w:val="24"/>
                <w:szCs w:val="24"/>
                <w:u w:val="single"/>
              </w:rPr>
              <w:t>for clinical observation.</w:t>
            </w:r>
            <w:r w:rsidR="0093675E" w:rsidRPr="00070058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</w:t>
            </w:r>
          </w:p>
        </w:tc>
      </w:tr>
      <w:tr w:rsidR="00644A6D" w:rsidRPr="00070058" w14:paraId="23B499DC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3F93830B" w14:textId="77777777" w:rsidR="0093675E" w:rsidRPr="00070058" w:rsidRDefault="0093675E" w:rsidP="0007005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kern w:val="24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b w:val="0"/>
                <w:bCs w:val="0"/>
                <w:kern w:val="24"/>
                <w:sz w:val="24"/>
                <w:szCs w:val="24"/>
              </w:rPr>
              <w:t>3</w:t>
            </w:r>
          </w:p>
        </w:tc>
        <w:tc>
          <w:tcPr>
            <w:tcW w:w="8551" w:type="dxa"/>
          </w:tcPr>
          <w:p w14:paraId="191708AD" w14:textId="513628C4" w:rsidR="0093675E" w:rsidRPr="00070058" w:rsidRDefault="00C4110B" w:rsidP="00070058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A nurse forcefully </w:t>
            </w:r>
            <w:r w:rsidR="00652B39" w:rsidRPr="0007005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onfines a</w:t>
            </w:r>
            <w:r w:rsidRPr="00070058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person in a locked room to </w:t>
            </w:r>
            <w:r w:rsidRPr="00070058">
              <w:rPr>
                <w:rFonts w:ascii="Times New Roman" w:hAnsi="Times New Roman" w:cs="Times New Roman"/>
                <w:kern w:val="24"/>
                <w:sz w:val="24"/>
                <w:szCs w:val="24"/>
                <w:u w:val="single"/>
              </w:rPr>
              <w:t xml:space="preserve">maintain the </w:t>
            </w:r>
            <w:r w:rsidR="00AC4494" w:rsidRPr="00070058">
              <w:rPr>
                <w:rFonts w:ascii="Times New Roman" w:hAnsi="Times New Roman" w:cs="Times New Roman"/>
                <w:kern w:val="24"/>
                <w:sz w:val="24"/>
                <w:szCs w:val="24"/>
                <w:u w:val="single"/>
              </w:rPr>
              <w:t>person</w:t>
            </w:r>
            <w:r w:rsidRPr="00070058">
              <w:rPr>
                <w:rFonts w:ascii="Times New Roman" w:hAnsi="Times New Roman" w:cs="Times New Roman"/>
                <w:kern w:val="24"/>
                <w:sz w:val="24"/>
                <w:szCs w:val="24"/>
                <w:u w:val="single"/>
              </w:rPr>
              <w:t>’s safety.</w:t>
            </w:r>
          </w:p>
        </w:tc>
      </w:tr>
      <w:tr w:rsidR="00644A6D" w:rsidRPr="00070058" w14:paraId="575F0CAB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27F4B8F" w14:textId="77777777" w:rsidR="0093675E" w:rsidRPr="00070058" w:rsidRDefault="0093675E" w:rsidP="0007005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kern w:val="24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b w:val="0"/>
                <w:bCs w:val="0"/>
                <w:kern w:val="24"/>
                <w:sz w:val="24"/>
                <w:szCs w:val="24"/>
              </w:rPr>
              <w:t>4</w:t>
            </w:r>
          </w:p>
        </w:tc>
        <w:tc>
          <w:tcPr>
            <w:tcW w:w="8551" w:type="dxa"/>
          </w:tcPr>
          <w:p w14:paraId="4882A775" w14:textId="0E077011" w:rsidR="0093675E" w:rsidRPr="00070058" w:rsidRDefault="00C4110B" w:rsidP="00070058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 nurse forcefully confine</w:t>
            </w:r>
            <w:r w:rsidR="00363185" w:rsidRPr="0007005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</w:t>
            </w:r>
            <w:r w:rsidRPr="00070058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a person in a locked room to </w:t>
            </w:r>
            <w:r w:rsidR="0093675E" w:rsidRPr="00070058">
              <w:rPr>
                <w:rFonts w:ascii="Times New Roman" w:hAnsi="Times New Roman" w:cs="Times New Roman"/>
                <w:kern w:val="24"/>
                <w:sz w:val="24"/>
                <w:szCs w:val="24"/>
                <w:u w:val="single"/>
              </w:rPr>
              <w:t>minimize the risk of harm to others.</w:t>
            </w:r>
          </w:p>
        </w:tc>
      </w:tr>
      <w:tr w:rsidR="00644A6D" w:rsidRPr="00070058" w14:paraId="4F4E6C7E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7475DBCD" w14:textId="77777777" w:rsidR="0093675E" w:rsidRPr="00070058" w:rsidRDefault="0093675E" w:rsidP="0007005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kern w:val="24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b w:val="0"/>
                <w:bCs w:val="0"/>
                <w:kern w:val="24"/>
                <w:sz w:val="24"/>
                <w:szCs w:val="24"/>
              </w:rPr>
              <w:t>5</w:t>
            </w:r>
          </w:p>
        </w:tc>
        <w:tc>
          <w:tcPr>
            <w:tcW w:w="8551" w:type="dxa"/>
          </w:tcPr>
          <w:p w14:paraId="687E45F3" w14:textId="58449931" w:rsidR="0093675E" w:rsidRPr="00070058" w:rsidRDefault="00C4110B" w:rsidP="00070058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 nurse forcefully confine</w:t>
            </w:r>
            <w:r w:rsidR="00363185" w:rsidRPr="0007005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</w:t>
            </w:r>
            <w:r w:rsidRPr="00070058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a person in a locked room to </w:t>
            </w:r>
            <w:r w:rsidR="0093675E" w:rsidRPr="00070058">
              <w:rPr>
                <w:rFonts w:ascii="Times New Roman" w:hAnsi="Times New Roman" w:cs="Times New Roman"/>
                <w:kern w:val="24"/>
                <w:sz w:val="24"/>
                <w:szCs w:val="24"/>
                <w:u w:val="single"/>
              </w:rPr>
              <w:t>minimize the risk of self-harm</w:t>
            </w:r>
            <w:r w:rsidR="00363185" w:rsidRPr="00070058">
              <w:rPr>
                <w:rFonts w:ascii="Times New Roman" w:hAnsi="Times New Roman" w:cs="Times New Roman"/>
                <w:kern w:val="24"/>
                <w:sz w:val="24"/>
                <w:szCs w:val="24"/>
                <w:u w:val="single"/>
              </w:rPr>
              <w:t xml:space="preserve"> through cutting of body parts.</w:t>
            </w:r>
          </w:p>
        </w:tc>
      </w:tr>
      <w:tr w:rsidR="00644A6D" w:rsidRPr="00070058" w14:paraId="74F958D0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0D0B54AC" w14:textId="30D7E7CD" w:rsidR="00A90E47" w:rsidRPr="00070058" w:rsidRDefault="00A90E47" w:rsidP="0007005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kern w:val="24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b w:val="0"/>
                <w:bCs w:val="0"/>
                <w:kern w:val="24"/>
                <w:sz w:val="24"/>
                <w:szCs w:val="24"/>
              </w:rPr>
              <w:t>6</w:t>
            </w:r>
          </w:p>
        </w:tc>
        <w:tc>
          <w:tcPr>
            <w:tcW w:w="8551" w:type="dxa"/>
          </w:tcPr>
          <w:p w14:paraId="06BBFD84" w14:textId="25C6D174" w:rsidR="00A90E47" w:rsidRPr="00070058" w:rsidRDefault="00C4110B" w:rsidP="00070058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 nurse forcefully confine</w:t>
            </w:r>
            <w:r w:rsidR="00363185" w:rsidRPr="0007005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</w:t>
            </w:r>
            <w:r w:rsidRPr="00070058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a person in a locked room to </w:t>
            </w:r>
            <w:r w:rsidR="00A90E47" w:rsidRPr="00070058">
              <w:rPr>
                <w:rFonts w:ascii="Times New Roman" w:hAnsi="Times New Roman" w:cs="Times New Roman"/>
                <w:kern w:val="24"/>
                <w:sz w:val="24"/>
                <w:szCs w:val="24"/>
                <w:u w:val="single"/>
              </w:rPr>
              <w:t>punish the person</w:t>
            </w:r>
            <w:r w:rsidR="0035394F" w:rsidRPr="00070058">
              <w:rPr>
                <w:rFonts w:ascii="Times New Roman" w:hAnsi="Times New Roman" w:cs="Times New Roman"/>
                <w:kern w:val="24"/>
                <w:sz w:val="24"/>
                <w:szCs w:val="24"/>
                <w:u w:val="single"/>
              </w:rPr>
              <w:t>’</w:t>
            </w:r>
            <w:r w:rsidR="00A90E47" w:rsidRPr="00070058">
              <w:rPr>
                <w:rFonts w:ascii="Times New Roman" w:hAnsi="Times New Roman" w:cs="Times New Roman"/>
                <w:kern w:val="24"/>
                <w:sz w:val="24"/>
                <w:szCs w:val="24"/>
                <w:u w:val="single"/>
              </w:rPr>
              <w:t>s behaviour</w:t>
            </w:r>
            <w:r w:rsidR="00652B39" w:rsidRPr="00070058">
              <w:rPr>
                <w:rFonts w:ascii="Times New Roman" w:hAnsi="Times New Roman" w:cs="Times New Roman"/>
                <w:kern w:val="24"/>
                <w:sz w:val="24"/>
                <w:szCs w:val="24"/>
                <w:u w:val="single"/>
              </w:rPr>
              <w:t>.</w:t>
            </w:r>
          </w:p>
        </w:tc>
      </w:tr>
      <w:tr w:rsidR="00644A6D" w:rsidRPr="00070058" w14:paraId="6C5F9550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</w:tcPr>
          <w:p w14:paraId="0EA50939" w14:textId="67C9222A" w:rsidR="00A90E47" w:rsidRPr="00070058" w:rsidRDefault="00A90E47" w:rsidP="0007005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kern w:val="24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Issue</w:t>
            </w:r>
            <w:r w:rsidR="00D7292E" w:rsidRPr="0007005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/context</w:t>
            </w:r>
            <w:r w:rsidRPr="00070058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2: Who applies the action</w:t>
            </w:r>
          </w:p>
        </w:tc>
      </w:tr>
      <w:tr w:rsidR="00644A6D" w:rsidRPr="00070058" w14:paraId="04685497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29F01473" w14:textId="30C0D708" w:rsidR="00485B5C" w:rsidRPr="00070058" w:rsidRDefault="00485B5C" w:rsidP="00070058">
            <w:pPr>
              <w:pStyle w:val="NoSpacing"/>
              <w:spacing w:line="480" w:lineRule="auto"/>
              <w:jc w:val="both"/>
              <w:rPr>
                <w:rFonts w:ascii="Times New Roman" w:eastAsia="+mn-e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="+mn-e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7</w:t>
            </w:r>
          </w:p>
        </w:tc>
        <w:tc>
          <w:tcPr>
            <w:tcW w:w="8551" w:type="dxa"/>
          </w:tcPr>
          <w:p w14:paraId="7A4D5950" w14:textId="449051D8" w:rsidR="00485B5C" w:rsidRPr="00070058" w:rsidRDefault="00C4110B" w:rsidP="00070058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AC4494" w:rsidRPr="00070058">
              <w:rPr>
                <w:rFonts w:ascii="Times New Roman" w:hAnsi="Times New Roman" w:cs="Times New Roman"/>
                <w:sz w:val="24"/>
                <w:szCs w:val="24"/>
              </w:rPr>
              <w:t>person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was displaying fearful behaviour by kicking the wall of his room. To minimize the risk of self-harm,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a staff member</w:t>
            </w:r>
            <w:r w:rsidRPr="00070058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firmly held the </w:t>
            </w:r>
            <w:r w:rsidR="00AC4494" w:rsidRPr="00070058">
              <w:rPr>
                <w:rFonts w:ascii="Times New Roman" w:hAnsi="Times New Roman" w:cs="Times New Roman"/>
                <w:sz w:val="24"/>
                <w:szCs w:val="24"/>
              </w:rPr>
              <w:t>person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's arm.</w:t>
            </w:r>
          </w:p>
        </w:tc>
      </w:tr>
      <w:tr w:rsidR="00644A6D" w:rsidRPr="00070058" w14:paraId="2D5280FF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3181E884" w14:textId="710611CA" w:rsidR="00485B5C" w:rsidRPr="00070058" w:rsidRDefault="00485B5C" w:rsidP="00070058">
            <w:pPr>
              <w:pStyle w:val="NoSpacing"/>
              <w:spacing w:line="480" w:lineRule="auto"/>
              <w:jc w:val="both"/>
              <w:rPr>
                <w:rFonts w:ascii="Times New Roman" w:eastAsia="+mn-e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="+mn-e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8</w:t>
            </w:r>
          </w:p>
        </w:tc>
        <w:tc>
          <w:tcPr>
            <w:tcW w:w="8551" w:type="dxa"/>
          </w:tcPr>
          <w:p w14:paraId="5FC1EA9D" w14:textId="028DA6E2" w:rsidR="00485B5C" w:rsidRPr="00070058" w:rsidRDefault="00C4110B" w:rsidP="00070058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val="en-US"/>
              </w:rPr>
              <w:t xml:space="preserve">The </w:t>
            </w:r>
            <w:r w:rsidR="00AC4494" w:rsidRPr="00070058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val="en-US"/>
              </w:rPr>
              <w:t>person</w:t>
            </w:r>
            <w:r w:rsidRPr="00070058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val="en-US"/>
              </w:rPr>
              <w:t xml:space="preserve"> was displaying fearful </w:t>
            </w:r>
            <w:r w:rsidR="00D371CF" w:rsidRPr="00070058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val="en-US"/>
              </w:rPr>
              <w:t>behavior</w:t>
            </w:r>
            <w:r w:rsidRPr="00070058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val="en-US"/>
              </w:rPr>
              <w:t xml:space="preserve"> by kicking the wall of his room. To minimize the risk of self-harm, </w:t>
            </w:r>
            <w:r w:rsidR="00485B5C" w:rsidRPr="00070058">
              <w:rPr>
                <w:rFonts w:ascii="Times New Roman" w:eastAsia="+mn-ea" w:hAnsi="Times New Roman" w:cs="Times New Roman"/>
                <w:kern w:val="24"/>
                <w:sz w:val="24"/>
                <w:szCs w:val="24"/>
                <w:u w:val="single"/>
              </w:rPr>
              <w:t>a security person (guard)</w:t>
            </w:r>
            <w:r w:rsidR="00485B5C" w:rsidRPr="00070058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val="en-US"/>
              </w:rPr>
              <w:t xml:space="preserve"> </w:t>
            </w:r>
            <w:r w:rsidRPr="00070058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val="en-US"/>
              </w:rPr>
              <w:t xml:space="preserve">firmly held the </w:t>
            </w:r>
            <w:r w:rsidR="00AC4494" w:rsidRPr="00070058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val="en-US"/>
              </w:rPr>
              <w:t>person</w:t>
            </w:r>
            <w:r w:rsidRPr="00070058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val="en-US"/>
              </w:rPr>
              <w:t>'s arm.</w:t>
            </w:r>
          </w:p>
        </w:tc>
      </w:tr>
      <w:tr w:rsidR="00644A6D" w:rsidRPr="00070058" w14:paraId="427E1B7D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512B890F" w14:textId="4A714ECA" w:rsidR="00485B5C" w:rsidRPr="00070058" w:rsidRDefault="00485B5C" w:rsidP="00070058">
            <w:pPr>
              <w:pStyle w:val="NoSpacing"/>
              <w:spacing w:line="480" w:lineRule="auto"/>
              <w:jc w:val="both"/>
              <w:rPr>
                <w:rFonts w:ascii="Times New Roman" w:eastAsia="+mn-e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="+mn-e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9</w:t>
            </w:r>
          </w:p>
        </w:tc>
        <w:tc>
          <w:tcPr>
            <w:tcW w:w="8551" w:type="dxa"/>
          </w:tcPr>
          <w:p w14:paraId="0E35D6CC" w14:textId="18F61EA4" w:rsidR="00485B5C" w:rsidRPr="00070058" w:rsidRDefault="00AA0994" w:rsidP="00070058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val="en-US"/>
              </w:rPr>
              <w:t xml:space="preserve">The </w:t>
            </w:r>
            <w:r w:rsidR="00AC4494" w:rsidRPr="00070058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val="en-US"/>
              </w:rPr>
              <w:t>person</w:t>
            </w:r>
            <w:r w:rsidRPr="00070058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val="en-US"/>
              </w:rPr>
              <w:t xml:space="preserve"> was displaying fearful </w:t>
            </w:r>
            <w:r w:rsidR="00363185" w:rsidRPr="00070058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val="en-US"/>
              </w:rPr>
              <w:t>behavior</w:t>
            </w:r>
            <w:r w:rsidRPr="00070058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val="en-US"/>
              </w:rPr>
              <w:t xml:space="preserve"> by kicking the wall of his room. To minimize the risk of self-harm, </w:t>
            </w:r>
            <w:r w:rsidRPr="00070058">
              <w:rPr>
                <w:rFonts w:ascii="Times New Roman" w:eastAsia="+mn-ea" w:hAnsi="Times New Roman" w:cs="Times New Roman"/>
                <w:kern w:val="24"/>
                <w:sz w:val="24"/>
                <w:szCs w:val="24"/>
                <w:u w:val="single"/>
              </w:rPr>
              <w:t>a peer worker</w:t>
            </w:r>
            <w:r w:rsidRPr="00070058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val="en-US"/>
              </w:rPr>
              <w:t xml:space="preserve"> firmly held the </w:t>
            </w:r>
            <w:r w:rsidR="00AC4494" w:rsidRPr="00070058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val="en-US"/>
              </w:rPr>
              <w:t>person</w:t>
            </w:r>
            <w:r w:rsidRPr="00070058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val="en-US"/>
              </w:rPr>
              <w:t>'s arm.</w:t>
            </w:r>
          </w:p>
        </w:tc>
      </w:tr>
      <w:tr w:rsidR="00644A6D" w:rsidRPr="00070058" w14:paraId="18130EC6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</w:tcPr>
          <w:p w14:paraId="7AF159E8" w14:textId="222D34B2" w:rsidR="00A90E47" w:rsidRPr="00070058" w:rsidRDefault="00A90E47" w:rsidP="0007005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Issue</w:t>
            </w:r>
            <w:r w:rsidR="00D7292E" w:rsidRPr="00070058">
              <w:rPr>
                <w:rFonts w:ascii="Times New Roman" w:hAnsi="Times New Roman" w:cs="Times New Roman"/>
                <w:sz w:val="24"/>
                <w:szCs w:val="24"/>
              </w:rPr>
              <w:t>/context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3: </w:t>
            </w:r>
            <w:r w:rsidR="0013180B" w:rsidRPr="00070058">
              <w:rPr>
                <w:rFonts w:ascii="Times New Roman" w:hAnsi="Times New Roman" w:cs="Times New Roman"/>
                <w:sz w:val="24"/>
                <w:szCs w:val="24"/>
              </w:rPr>
              <w:t>Persons’ ability being restricted (</w:t>
            </w:r>
            <w:r w:rsidR="007D2989" w:rsidRPr="00070058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hat </w:t>
            </w:r>
            <w:r w:rsidR="0084269B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AC4494" w:rsidRPr="00070058">
              <w:rPr>
                <w:rFonts w:ascii="Times New Roman" w:hAnsi="Times New Roman" w:cs="Times New Roman"/>
                <w:sz w:val="24"/>
                <w:szCs w:val="24"/>
              </w:rPr>
              <w:t>person</w:t>
            </w:r>
            <w:r w:rsidR="00D7292E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="007D2989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can </w:t>
            </w:r>
            <w:r w:rsidR="00D7292E" w:rsidRPr="00070058">
              <w:rPr>
                <w:rFonts w:ascii="Times New Roman" w:hAnsi="Times New Roman" w:cs="Times New Roman"/>
                <w:sz w:val="24"/>
                <w:szCs w:val="24"/>
              </w:rPr>
              <w:t>no longer do</w:t>
            </w:r>
            <w:r w:rsidR="0013180B" w:rsidRPr="00070058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="00D7292E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during the episode of the action</w:t>
            </w:r>
            <w:r w:rsidR="0013180B" w:rsidRPr="000700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44A6D" w:rsidRPr="00070058" w14:paraId="3408CE07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2E2A6E37" w14:textId="19B24BD2" w:rsidR="00485B5C" w:rsidRPr="00070058" w:rsidRDefault="00485B5C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10</w:t>
            </w:r>
          </w:p>
        </w:tc>
        <w:tc>
          <w:tcPr>
            <w:tcW w:w="8551" w:type="dxa"/>
          </w:tcPr>
          <w:p w14:paraId="2CD2F4DF" w14:textId="5DD74668" w:rsidR="00485B5C" w:rsidRPr="00070058" w:rsidRDefault="00DF44AC" w:rsidP="00070058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 nurse prevents the person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from receiving visits from family, friends, or loved ones.</w:t>
            </w:r>
          </w:p>
        </w:tc>
      </w:tr>
      <w:tr w:rsidR="00644A6D" w:rsidRPr="00070058" w14:paraId="5739EF44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50D4B32A" w14:textId="681381C4" w:rsidR="00485B5C" w:rsidRPr="00070058" w:rsidRDefault="00485B5C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11</w:t>
            </w:r>
          </w:p>
        </w:tc>
        <w:tc>
          <w:tcPr>
            <w:tcW w:w="8551" w:type="dxa"/>
          </w:tcPr>
          <w:p w14:paraId="0AEA3D2F" w14:textId="009140A2" w:rsidR="00485B5C" w:rsidRPr="00070058" w:rsidRDefault="00DF44AC" w:rsidP="00070058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 nurse restricts a person from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accessing social events without supervision from others.</w:t>
            </w:r>
          </w:p>
        </w:tc>
      </w:tr>
      <w:tr w:rsidR="00644A6D" w:rsidRPr="00070058" w14:paraId="10202E3E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49CF092" w14:textId="4F662B2C" w:rsidR="00485B5C" w:rsidRPr="00070058" w:rsidRDefault="00485B5C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12</w:t>
            </w:r>
          </w:p>
        </w:tc>
        <w:tc>
          <w:tcPr>
            <w:tcW w:w="8551" w:type="dxa"/>
          </w:tcPr>
          <w:p w14:paraId="73C60E51" w14:textId="6CB6EC71" w:rsidR="00485B5C" w:rsidRPr="00070058" w:rsidRDefault="00DF44AC" w:rsidP="00070058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 nurse prevents the person from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accessing mobile phones and the internet.</w:t>
            </w:r>
          </w:p>
        </w:tc>
      </w:tr>
      <w:tr w:rsidR="00644A6D" w:rsidRPr="00070058" w14:paraId="587DEED0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3D9ABAE5" w14:textId="400CC977" w:rsidR="00485B5C" w:rsidRPr="00070058" w:rsidRDefault="00485B5C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1</w:t>
            </w:r>
            <w:r w:rsidR="00CA21DF"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3</w:t>
            </w:r>
          </w:p>
        </w:tc>
        <w:tc>
          <w:tcPr>
            <w:tcW w:w="8551" w:type="dxa"/>
          </w:tcPr>
          <w:p w14:paraId="7400A9C5" w14:textId="3497E9D2" w:rsidR="00485B5C" w:rsidRPr="00070058" w:rsidRDefault="00917597" w:rsidP="00070058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 nurse prevents the person from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being able to move at all.</w:t>
            </w:r>
          </w:p>
        </w:tc>
      </w:tr>
      <w:tr w:rsidR="00644A6D" w:rsidRPr="00070058" w14:paraId="4CCB0E4A" w14:textId="77777777" w:rsidTr="007D2989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723F9254" w14:textId="2E079FAE" w:rsidR="00485B5C" w:rsidRPr="00070058" w:rsidRDefault="00485B5C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lastRenderedPageBreak/>
              <w:t>14</w:t>
            </w:r>
          </w:p>
        </w:tc>
        <w:tc>
          <w:tcPr>
            <w:tcW w:w="8551" w:type="dxa"/>
          </w:tcPr>
          <w:p w14:paraId="0BDD8885" w14:textId="75D27611" w:rsidR="00485B5C" w:rsidRPr="00070058" w:rsidRDefault="00DF44AC" w:rsidP="00070058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 nurse prevents the person from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leaving/exiting a designated area or space.</w:t>
            </w:r>
          </w:p>
        </w:tc>
      </w:tr>
      <w:tr w:rsidR="00644A6D" w:rsidRPr="00070058" w14:paraId="51FED0BB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24EFFAA9" w14:textId="5E2E24E1" w:rsidR="00485B5C" w:rsidRPr="00070058" w:rsidRDefault="00485B5C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15</w:t>
            </w:r>
          </w:p>
        </w:tc>
        <w:tc>
          <w:tcPr>
            <w:tcW w:w="8551" w:type="dxa"/>
          </w:tcPr>
          <w:p w14:paraId="256FEDB4" w14:textId="3847F6BD" w:rsidR="00485B5C" w:rsidRPr="00070058" w:rsidRDefault="00917597" w:rsidP="00070058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 nurse prevents a person from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accessing hazardous </w:t>
            </w:r>
            <w:r w:rsidR="007D2989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items such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 as chemicals </w:t>
            </w:r>
            <w:r w:rsidR="0013180B" w:rsidRPr="00070058">
              <w:rPr>
                <w:rStyle w:val="Strong"/>
                <w:b w:val="0"/>
                <w:bCs w:val="0"/>
                <w:sz w:val="24"/>
                <w:szCs w:val="24"/>
                <w:u w:val="single"/>
              </w:rPr>
              <w:t>stored in ward</w:t>
            </w:r>
            <w:r w:rsidR="007D2989" w:rsidRPr="00070058">
              <w:rPr>
                <w:rStyle w:val="Strong"/>
                <w:b w:val="0"/>
                <w:bCs w:val="0"/>
                <w:sz w:val="24"/>
                <w:szCs w:val="24"/>
                <w:u w:val="single"/>
              </w:rPr>
              <w:t>s</w:t>
            </w:r>
          </w:p>
        </w:tc>
      </w:tr>
      <w:tr w:rsidR="00644A6D" w:rsidRPr="00070058" w14:paraId="3B76C853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</w:tcPr>
          <w:p w14:paraId="379A7492" w14:textId="36B0F7B5" w:rsidR="00A90E47" w:rsidRPr="00070058" w:rsidRDefault="00A90E47" w:rsidP="0007005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Issue</w:t>
            </w:r>
            <w:r w:rsidR="00D7292E" w:rsidRPr="00070058">
              <w:rPr>
                <w:rFonts w:ascii="Times New Roman" w:hAnsi="Times New Roman" w:cs="Times New Roman"/>
                <w:sz w:val="24"/>
                <w:szCs w:val="24"/>
              </w:rPr>
              <w:t>/context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4: Legal </w:t>
            </w:r>
            <w:r w:rsidR="00F34921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frameworks governing </w:t>
            </w:r>
            <w:r w:rsidR="00363185" w:rsidRPr="00070058">
              <w:rPr>
                <w:rFonts w:ascii="Times New Roman" w:hAnsi="Times New Roman" w:cs="Times New Roman"/>
                <w:sz w:val="24"/>
                <w:szCs w:val="24"/>
              </w:rPr>
              <w:t>the implementation of the action</w:t>
            </w:r>
          </w:p>
        </w:tc>
      </w:tr>
      <w:tr w:rsidR="00644A6D" w:rsidRPr="00070058" w14:paraId="3C5810F6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56EFF656" w14:textId="44284784" w:rsidR="00A90E47" w:rsidRPr="00070058" w:rsidRDefault="00A90E47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1</w:t>
            </w:r>
            <w:r w:rsidR="00485B5C"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6</w:t>
            </w:r>
          </w:p>
        </w:tc>
        <w:tc>
          <w:tcPr>
            <w:tcW w:w="8551" w:type="dxa"/>
          </w:tcPr>
          <w:p w14:paraId="4ECA2772" w14:textId="0E4D270D" w:rsidR="00A90E47" w:rsidRPr="00070058" w:rsidRDefault="00AA0994" w:rsidP="00070058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 staff member prevents a male </w:t>
            </w:r>
            <w:r w:rsidR="00AC4494" w:rsidRPr="00070058">
              <w:rPr>
                <w:rFonts w:ascii="Times New Roman" w:hAnsi="Times New Roman" w:cs="Times New Roman"/>
                <w:sz w:val="24"/>
                <w:szCs w:val="24"/>
              </w:rPr>
              <w:t>person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from entering an area where female </w:t>
            </w:r>
            <w:r w:rsidR="00AF773E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people 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commonly reside. The staff member was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fully aware that this area is legally designated exclusively for females.</w:t>
            </w:r>
          </w:p>
        </w:tc>
      </w:tr>
      <w:tr w:rsidR="00644A6D" w:rsidRPr="00070058" w14:paraId="6F04ADB9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198F9153" w14:textId="0486B57C" w:rsidR="00A90E47" w:rsidRPr="00070058" w:rsidRDefault="00A90E47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</w:rPr>
              <w:t>1</w:t>
            </w:r>
            <w:r w:rsidR="00485B5C"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</w:rPr>
              <w:t>7</w:t>
            </w:r>
          </w:p>
        </w:tc>
        <w:tc>
          <w:tcPr>
            <w:tcW w:w="8551" w:type="dxa"/>
          </w:tcPr>
          <w:p w14:paraId="33C6DC78" w14:textId="488D8C39" w:rsidR="00A90E47" w:rsidRPr="00070058" w:rsidRDefault="00AA0994" w:rsidP="00070058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 staff member prevents a male </w:t>
            </w:r>
            <w:r w:rsidR="00AC4494" w:rsidRPr="00070058">
              <w:rPr>
                <w:rFonts w:ascii="Times New Roman" w:hAnsi="Times New Roman" w:cs="Times New Roman"/>
                <w:sz w:val="24"/>
                <w:szCs w:val="24"/>
              </w:rPr>
              <w:t>person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from entering an area where females commonly reside. The staff member was fully aware that this area is</w:t>
            </w:r>
            <w:r w:rsidRPr="00070058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not legally designated exclusively for females.</w:t>
            </w:r>
          </w:p>
        </w:tc>
      </w:tr>
      <w:tr w:rsidR="00644A6D" w:rsidRPr="00070058" w14:paraId="777D354F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21899303" w14:textId="284AF791" w:rsidR="00A90E47" w:rsidRPr="00070058" w:rsidRDefault="00A90E47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</w:rPr>
              <w:t>1</w:t>
            </w:r>
            <w:r w:rsidR="00485B5C"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</w:rPr>
              <w:t>8</w:t>
            </w:r>
          </w:p>
        </w:tc>
        <w:tc>
          <w:tcPr>
            <w:tcW w:w="8551" w:type="dxa"/>
          </w:tcPr>
          <w:p w14:paraId="35D996DC" w14:textId="2664CEE8" w:rsidR="00A90E47" w:rsidRPr="00070058" w:rsidRDefault="00AA0994" w:rsidP="00070058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 staff member prevents a male </w:t>
            </w:r>
            <w:r w:rsidR="00AC4494" w:rsidRPr="00070058">
              <w:rPr>
                <w:rFonts w:ascii="Times New Roman" w:hAnsi="Times New Roman" w:cs="Times New Roman"/>
                <w:sz w:val="24"/>
                <w:szCs w:val="24"/>
              </w:rPr>
              <w:t>person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from entering an area where females commonly reside. </w:t>
            </w:r>
            <w:r w:rsidR="00363185" w:rsidRPr="00070058">
              <w:rPr>
                <w:rFonts w:ascii="Times New Roman" w:hAnsi="Times New Roman" w:cs="Times New Roman"/>
                <w:sz w:val="24"/>
                <w:szCs w:val="24"/>
              </w:rPr>
              <w:t>However, t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he staff member was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uncertain whether this area is legally designated exclusively for females</w:t>
            </w:r>
            <w:r w:rsidRPr="000700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</w:tr>
      <w:tr w:rsidR="00644A6D" w:rsidRPr="00070058" w14:paraId="6D8020A6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</w:tcPr>
          <w:p w14:paraId="19730B2B" w14:textId="10EF897A" w:rsidR="00A90E47" w:rsidRPr="00070058" w:rsidRDefault="00A90E47" w:rsidP="0007005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0058">
              <w:rPr>
                <w:rFonts w:ascii="Times New Roman" w:eastAsia="+mn-ea" w:hAnsi="Times New Roman" w:cs="Times New Roman"/>
                <w:kern w:val="24"/>
                <w:sz w:val="24"/>
                <w:szCs w:val="24"/>
              </w:rPr>
              <w:t>Issue</w:t>
            </w:r>
            <w:r w:rsidR="00D7292E" w:rsidRPr="00070058">
              <w:rPr>
                <w:rFonts w:ascii="Times New Roman" w:eastAsia="+mn-ea" w:hAnsi="Times New Roman" w:cs="Times New Roman"/>
                <w:kern w:val="24"/>
                <w:sz w:val="24"/>
                <w:szCs w:val="24"/>
              </w:rPr>
              <w:t>/context</w:t>
            </w:r>
            <w:r w:rsidRPr="00070058">
              <w:rPr>
                <w:rFonts w:ascii="Times New Roman" w:eastAsia="+mn-ea" w:hAnsi="Times New Roman" w:cs="Times New Roman"/>
                <w:kern w:val="24"/>
                <w:sz w:val="24"/>
                <w:szCs w:val="24"/>
              </w:rPr>
              <w:t xml:space="preserve"> </w:t>
            </w:r>
            <w:r w:rsidR="00CA21DF" w:rsidRPr="00070058">
              <w:rPr>
                <w:rFonts w:ascii="Times New Roman" w:eastAsia="+mn-ea" w:hAnsi="Times New Roman" w:cs="Times New Roman"/>
                <w:kern w:val="24"/>
                <w:sz w:val="24"/>
                <w:szCs w:val="24"/>
              </w:rPr>
              <w:t>5</w:t>
            </w:r>
            <w:r w:rsidRPr="00070058">
              <w:rPr>
                <w:rFonts w:ascii="Times New Roman" w:eastAsia="+mn-ea" w:hAnsi="Times New Roman" w:cs="Times New Roman"/>
                <w:kern w:val="24"/>
                <w:sz w:val="24"/>
                <w:szCs w:val="24"/>
              </w:rPr>
              <w:t>: Number of restraint points applied on the person’s body parts</w:t>
            </w:r>
          </w:p>
        </w:tc>
      </w:tr>
      <w:tr w:rsidR="00644A6D" w:rsidRPr="00070058" w14:paraId="6AC60EC2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7716AB3" w14:textId="5A4D0A3D" w:rsidR="00A90E47" w:rsidRPr="00070058" w:rsidRDefault="00A90E47" w:rsidP="00070058">
            <w:pPr>
              <w:pStyle w:val="NoSpacing"/>
              <w:spacing w:line="480" w:lineRule="auto"/>
              <w:jc w:val="both"/>
              <w:rPr>
                <w:rFonts w:ascii="Times New Roman" w:eastAsia="+mn-e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="+mn-e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1</w:t>
            </w:r>
            <w:r w:rsidR="00485B5C" w:rsidRPr="00070058">
              <w:rPr>
                <w:rFonts w:ascii="Times New Roman" w:eastAsia="+mn-e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9</w:t>
            </w:r>
          </w:p>
        </w:tc>
        <w:tc>
          <w:tcPr>
            <w:tcW w:w="8551" w:type="dxa"/>
          </w:tcPr>
          <w:p w14:paraId="05175289" w14:textId="4EA36B3A" w:rsidR="00A90E47" w:rsidRPr="00070058" w:rsidRDefault="00AA0994" w:rsidP="00070058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The staff member applie</w:t>
            </w:r>
            <w:r w:rsidR="00363185" w:rsidRPr="0007005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chain restraints by securing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one of the </w:t>
            </w:r>
            <w:r w:rsidR="00AF773E" w:rsidRPr="00070058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u w:val="single"/>
                <w:lang w:val="en-US"/>
              </w:rPr>
              <w:t>person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's wrists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to the bed.</w:t>
            </w:r>
          </w:p>
        </w:tc>
      </w:tr>
      <w:tr w:rsidR="00644A6D" w:rsidRPr="00070058" w14:paraId="09F03775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4B312322" w14:textId="3EB0A8C8" w:rsidR="00A90E47" w:rsidRPr="00070058" w:rsidRDefault="00485B5C" w:rsidP="00070058">
            <w:pPr>
              <w:pStyle w:val="NoSpacing"/>
              <w:spacing w:line="480" w:lineRule="auto"/>
              <w:jc w:val="both"/>
              <w:rPr>
                <w:rFonts w:ascii="Times New Roman" w:eastAsia="+mn-e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="+mn-e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20</w:t>
            </w:r>
          </w:p>
        </w:tc>
        <w:tc>
          <w:tcPr>
            <w:tcW w:w="8551" w:type="dxa"/>
          </w:tcPr>
          <w:p w14:paraId="371DB687" w14:textId="713F8821" w:rsidR="00A90E47" w:rsidRPr="00070058" w:rsidRDefault="00AA0994" w:rsidP="00070058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The staff member </w:t>
            </w:r>
            <w:r w:rsidR="00363185" w:rsidRPr="00070058">
              <w:rPr>
                <w:rFonts w:ascii="Times New Roman" w:hAnsi="Times New Roman" w:cs="Times New Roman"/>
                <w:sz w:val="24"/>
                <w:szCs w:val="24"/>
              </w:rPr>
              <w:t>applies chain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restraints by securing </w:t>
            </w:r>
            <w:r w:rsidR="00D7292E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both </w:t>
            </w:r>
            <w:r w:rsidR="00D371CF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of the </w:t>
            </w:r>
            <w:r w:rsidR="00AF773E" w:rsidRPr="00070058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u w:val="single"/>
                <w:lang w:val="en-US"/>
              </w:rPr>
              <w:t>person</w:t>
            </w:r>
            <w:r w:rsidR="00D7292E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’s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 wrists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to the bed.</w:t>
            </w:r>
          </w:p>
        </w:tc>
      </w:tr>
      <w:tr w:rsidR="00644A6D" w:rsidRPr="00070058" w14:paraId="0113E663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5F8C31E2" w14:textId="53AF93A0" w:rsidR="00A90E47" w:rsidRPr="00070058" w:rsidRDefault="00A90E47" w:rsidP="00070058">
            <w:pPr>
              <w:pStyle w:val="NoSpacing"/>
              <w:spacing w:line="480" w:lineRule="auto"/>
              <w:jc w:val="both"/>
              <w:rPr>
                <w:rFonts w:ascii="Times New Roman" w:eastAsia="+mn-e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="+mn-e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2</w:t>
            </w:r>
            <w:r w:rsidR="00485B5C" w:rsidRPr="00070058">
              <w:rPr>
                <w:rFonts w:ascii="Times New Roman" w:eastAsia="+mn-e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1</w:t>
            </w:r>
          </w:p>
        </w:tc>
        <w:tc>
          <w:tcPr>
            <w:tcW w:w="8551" w:type="dxa"/>
          </w:tcPr>
          <w:p w14:paraId="206295A7" w14:textId="2F9D989C" w:rsidR="00A90E47" w:rsidRPr="00070058" w:rsidRDefault="00AA0994" w:rsidP="00070058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The staff member applie</w:t>
            </w:r>
            <w:r w:rsidR="00363185" w:rsidRPr="0007005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chain restraints by securing </w:t>
            </w:r>
            <w:r w:rsidR="00D371CF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both </w:t>
            </w:r>
            <w:r w:rsidR="00AF773E" w:rsidRPr="00070058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u w:val="single"/>
                <w:lang w:val="en-US"/>
              </w:rPr>
              <w:t>person</w:t>
            </w:r>
            <w:r w:rsidR="00D371CF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’</w:t>
            </w:r>
            <w:r w:rsidR="00A80A1A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s</w:t>
            </w:r>
            <w:r w:rsidR="00D371CF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wrists and ankles</w:t>
            </w:r>
            <w:r w:rsidRPr="00070058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to the bed.</w:t>
            </w:r>
          </w:p>
        </w:tc>
      </w:tr>
      <w:tr w:rsidR="00644A6D" w:rsidRPr="00070058" w14:paraId="28F0C66C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</w:tcPr>
          <w:p w14:paraId="672C48C6" w14:textId="4476BD80" w:rsidR="00A90E47" w:rsidRPr="00070058" w:rsidRDefault="00A90E47" w:rsidP="0007005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Issue</w:t>
            </w:r>
            <w:r w:rsidR="00D7292E" w:rsidRPr="00070058">
              <w:rPr>
                <w:rFonts w:ascii="Times New Roman" w:hAnsi="Times New Roman" w:cs="Times New Roman"/>
                <w:sz w:val="24"/>
                <w:szCs w:val="24"/>
              </w:rPr>
              <w:t>/context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A21DF" w:rsidRPr="0007005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6B5438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Level of c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onsent</w:t>
            </w:r>
          </w:p>
        </w:tc>
      </w:tr>
      <w:tr w:rsidR="00644A6D" w:rsidRPr="00070058" w14:paraId="5D149B28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37F8E5B1" w14:textId="16F872F0" w:rsidR="00485B5C" w:rsidRPr="00070058" w:rsidRDefault="00CA21DF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22</w:t>
            </w:r>
          </w:p>
        </w:tc>
        <w:tc>
          <w:tcPr>
            <w:tcW w:w="8551" w:type="dxa"/>
          </w:tcPr>
          <w:p w14:paraId="62908393" w14:textId="274B0A47" w:rsidR="00485B5C" w:rsidRPr="00070058" w:rsidRDefault="00DF44AC" w:rsidP="00070058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The staff discusse</w:t>
            </w:r>
            <w:r w:rsidR="006B5438" w:rsidRPr="00070058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s</w:t>
            </w:r>
            <w:r w:rsidRPr="00070058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 the use of mechanical restraints with </w:t>
            </w:r>
            <w:r w:rsidR="00AF773E" w:rsidRPr="00070058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a person</w:t>
            </w:r>
            <w:r w:rsidRPr="00070058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, resulting in the </w:t>
            </w:r>
            <w:r w:rsidR="00AF773E" w:rsidRPr="00070058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u w:val="single"/>
                <w:lang w:val="en-US"/>
              </w:rPr>
              <w:t xml:space="preserve">person </w:t>
            </w:r>
            <w:r w:rsidR="00363185" w:rsidRPr="00070058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u w:val="single"/>
                <w:lang w:val="en-US"/>
              </w:rPr>
              <w:t>consenting</w:t>
            </w:r>
            <w:r w:rsidRPr="00070058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 to the action. Then, the staff applie</w:t>
            </w:r>
            <w:r w:rsidR="00363185" w:rsidRPr="00070058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s</w:t>
            </w:r>
            <w:r w:rsidRPr="00070058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 mechanical restraints to the </w:t>
            </w:r>
            <w:r w:rsidR="00AF773E" w:rsidRPr="00070058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person</w:t>
            </w:r>
            <w:r w:rsidRPr="00070058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.</w:t>
            </w:r>
          </w:p>
        </w:tc>
      </w:tr>
      <w:tr w:rsidR="00644A6D" w:rsidRPr="00070058" w14:paraId="29880360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7A9137ED" w14:textId="3A50F827" w:rsidR="00485B5C" w:rsidRPr="00070058" w:rsidRDefault="00485B5C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lastRenderedPageBreak/>
              <w:t>2</w:t>
            </w:r>
            <w:r w:rsidR="00CA21DF"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3</w:t>
            </w:r>
          </w:p>
        </w:tc>
        <w:tc>
          <w:tcPr>
            <w:tcW w:w="8551" w:type="dxa"/>
          </w:tcPr>
          <w:p w14:paraId="301B7C9B" w14:textId="08932201" w:rsidR="00485B5C" w:rsidRPr="00070058" w:rsidRDefault="00DF44AC" w:rsidP="00070058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The staff discusse</w:t>
            </w:r>
            <w:r w:rsidR="00363185" w:rsidRPr="0007005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the use of mechanical restraints with </w:t>
            </w:r>
            <w:r w:rsidR="00AF773E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="00AF773E" w:rsidRPr="00070058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u w:val="single"/>
                <w:lang w:val="en-US"/>
              </w:rPr>
              <w:t>person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, resulting in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the</w:t>
            </w:r>
            <w:r w:rsidR="00AF773E" w:rsidRPr="00070058">
              <w:rPr>
                <w:rStyle w:val="Strong"/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AF773E" w:rsidRPr="00070058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u w:val="single"/>
                <w:lang w:val="en-US"/>
              </w:rPr>
              <w:t>person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 refusing consent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to the action. Then, the staff applie</w:t>
            </w:r>
            <w:r w:rsidR="00363185" w:rsidRPr="0007005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mechanical restraints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against the </w:t>
            </w:r>
            <w:r w:rsidR="00AF773E" w:rsidRPr="00070058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u w:val="single"/>
                <w:lang w:val="en-US"/>
              </w:rPr>
              <w:t>person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’s consent.</w:t>
            </w:r>
          </w:p>
        </w:tc>
      </w:tr>
      <w:tr w:rsidR="00644A6D" w:rsidRPr="00070058" w14:paraId="53CD3E7B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1F65523" w14:textId="4DEED76B" w:rsidR="00485B5C" w:rsidRPr="00070058" w:rsidRDefault="00485B5C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2</w:t>
            </w:r>
            <w:r w:rsidR="00CA21DF"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4</w:t>
            </w:r>
          </w:p>
        </w:tc>
        <w:tc>
          <w:tcPr>
            <w:tcW w:w="8551" w:type="dxa"/>
          </w:tcPr>
          <w:p w14:paraId="422D02B2" w14:textId="6908F7D2" w:rsidR="00485B5C" w:rsidRPr="00070058" w:rsidRDefault="00DF44AC" w:rsidP="00070058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The staff discusse</w:t>
            </w:r>
            <w:r w:rsidR="00363185" w:rsidRPr="0007005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the use of mechanical restraints with </w:t>
            </w:r>
            <w:r w:rsidR="00AF773E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="00AF773E" w:rsidRPr="00070058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u w:val="single"/>
                <w:lang w:val="en-US"/>
              </w:rPr>
              <w:t>person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, but the </w:t>
            </w:r>
            <w:r w:rsidR="00AF773E" w:rsidRPr="00070058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u w:val="single"/>
                <w:lang w:val="en-US"/>
              </w:rPr>
              <w:t>person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 refuse</w:t>
            </w:r>
            <w:r w:rsidR="00363185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s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 to give consent. Subsequently, staff engage in a discussion with the </w:t>
            </w:r>
            <w:r w:rsidR="00AF773E" w:rsidRPr="00070058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u w:val="single"/>
                <w:lang w:val="en-US"/>
              </w:rPr>
              <w:t>person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's family</w:t>
            </w:r>
            <w:r w:rsidR="00D371CF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 member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 and the family member granted consent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</w:t>
            </w:r>
            <w:r w:rsidRPr="00070058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The staff then applie</w:t>
            </w:r>
            <w:r w:rsidR="00363185" w:rsidRPr="0007005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mechanical restraints to the </w:t>
            </w:r>
            <w:r w:rsidR="00AF773E" w:rsidRPr="00070058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u w:val="single"/>
                <w:lang w:val="en-US"/>
              </w:rPr>
              <w:t>person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44A6D" w:rsidRPr="00070058" w14:paraId="30DAD0A5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03E2CA08" w14:textId="2D14F98C" w:rsidR="00485B5C" w:rsidRPr="00070058" w:rsidRDefault="00485B5C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</w:rPr>
              <w:t>2</w:t>
            </w:r>
            <w:r w:rsidR="00CA21DF"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</w:rPr>
              <w:t>5</w:t>
            </w:r>
          </w:p>
        </w:tc>
        <w:tc>
          <w:tcPr>
            <w:tcW w:w="8551" w:type="dxa"/>
          </w:tcPr>
          <w:p w14:paraId="2E6D441D" w14:textId="16AC6EE3" w:rsidR="00485B5C" w:rsidRPr="00070058" w:rsidRDefault="00DF44AC" w:rsidP="00070058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The staff applie</w:t>
            </w:r>
            <w:r w:rsidR="00363185" w:rsidRPr="0007005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mechanical restraints to </w:t>
            </w:r>
            <w:r w:rsidR="00AF773E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="00AF773E" w:rsidRPr="00070058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u w:val="single"/>
                <w:lang w:val="en-US"/>
              </w:rPr>
              <w:t>person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without making efforts to obtain consent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from either the </w:t>
            </w:r>
            <w:r w:rsidR="00AF773E" w:rsidRPr="00070058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u w:val="single"/>
                <w:lang w:val="en-US"/>
              </w:rPr>
              <w:t>person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or family member/caregivers.</w:t>
            </w:r>
          </w:p>
        </w:tc>
      </w:tr>
      <w:tr w:rsidR="00644A6D" w:rsidRPr="00070058" w14:paraId="731BE0AC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5583280D" w14:textId="240DEB83" w:rsidR="00485B5C" w:rsidRPr="00070058" w:rsidRDefault="00485B5C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2</w:t>
            </w:r>
            <w:r w:rsidR="00CA21DF"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6</w:t>
            </w:r>
          </w:p>
        </w:tc>
        <w:tc>
          <w:tcPr>
            <w:tcW w:w="8551" w:type="dxa"/>
          </w:tcPr>
          <w:p w14:paraId="23A459F5" w14:textId="04A1B1CA" w:rsidR="00485B5C" w:rsidRPr="00070058" w:rsidRDefault="00DF44AC" w:rsidP="00070058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The staff applie</w:t>
            </w:r>
            <w:r w:rsidR="00363185" w:rsidRPr="0007005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mechanical restraints to the </w:t>
            </w:r>
            <w:r w:rsidR="00AC4494" w:rsidRPr="00070058">
              <w:rPr>
                <w:rFonts w:ascii="Times New Roman" w:hAnsi="Times New Roman" w:cs="Times New Roman"/>
                <w:sz w:val="24"/>
                <w:szCs w:val="24"/>
              </w:rPr>
              <w:t>person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without making efforts to obtain consent</w:t>
            </w:r>
            <w:r w:rsidRPr="00070058">
              <w:rPr>
                <w:rStyle w:val="Strong"/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f</w:t>
            </w:r>
            <w:r w:rsidRPr="0007005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rom the </w:t>
            </w:r>
            <w:r w:rsidR="00AF773E" w:rsidRPr="00070058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u w:val="single"/>
                <w:lang w:val="en-US"/>
              </w:rPr>
              <w:t>person</w:t>
            </w:r>
            <w:r w:rsidR="00A80A1A" w:rsidRPr="0007005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given the</w:t>
            </w:r>
            <w:r w:rsidR="009F7353" w:rsidRPr="0007005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AC4494" w:rsidRPr="0007005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erson</w:t>
            </w:r>
            <w:r w:rsidR="009F7353" w:rsidRPr="0007005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’</w:t>
            </w:r>
            <w:r w:rsidR="00A80A1A" w:rsidRPr="0007005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 known cognitive impairments.</w:t>
            </w:r>
          </w:p>
        </w:tc>
      </w:tr>
      <w:tr w:rsidR="00644A6D" w:rsidRPr="00070058" w14:paraId="4A99F116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</w:tcPr>
          <w:p w14:paraId="0F870A11" w14:textId="59D69FBA" w:rsidR="00A90E47" w:rsidRPr="00070058" w:rsidRDefault="00A90E47" w:rsidP="0007005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Issue</w:t>
            </w:r>
            <w:r w:rsidR="00350B4B" w:rsidRPr="00070058">
              <w:rPr>
                <w:rFonts w:ascii="Times New Roman" w:hAnsi="Times New Roman" w:cs="Times New Roman"/>
                <w:sz w:val="24"/>
                <w:szCs w:val="24"/>
              </w:rPr>
              <w:t>/context 7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: Trial of less restrictive alternatives</w:t>
            </w:r>
            <w:r w:rsidR="00350B4B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before </w:t>
            </w:r>
            <w:r w:rsidR="00363185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initiating </w:t>
            </w:r>
            <w:r w:rsidR="00350B4B" w:rsidRPr="00070058">
              <w:rPr>
                <w:rFonts w:ascii="Times New Roman" w:hAnsi="Times New Roman" w:cs="Times New Roman"/>
                <w:sz w:val="24"/>
                <w:szCs w:val="24"/>
              </w:rPr>
              <w:t>the action</w:t>
            </w:r>
          </w:p>
        </w:tc>
      </w:tr>
      <w:tr w:rsidR="00644A6D" w:rsidRPr="00070058" w14:paraId="7B86A5A1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0EC2BAB4" w14:textId="645E2890" w:rsidR="00A90E47" w:rsidRPr="00070058" w:rsidRDefault="00CA21DF" w:rsidP="00070058">
            <w:pPr>
              <w:pStyle w:val="NoSpacing"/>
              <w:spacing w:line="480" w:lineRule="auto"/>
              <w:jc w:val="both"/>
              <w:rPr>
                <w:rFonts w:ascii="Times New Roman" w:eastAsia="+mn-e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="+mn-e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27</w:t>
            </w:r>
          </w:p>
        </w:tc>
        <w:tc>
          <w:tcPr>
            <w:tcW w:w="8551" w:type="dxa"/>
          </w:tcPr>
          <w:p w14:paraId="5F813978" w14:textId="4A2E524C" w:rsidR="00A90E47" w:rsidRPr="00070058" w:rsidRDefault="00917597" w:rsidP="00070058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7B587B" w:rsidRPr="00070058">
              <w:rPr>
                <w:rFonts w:ascii="Times New Roman" w:hAnsi="Times New Roman" w:cs="Times New Roman"/>
                <w:sz w:val="24"/>
                <w:szCs w:val="24"/>
              </w:rPr>
              <w:t>medical</w:t>
            </w:r>
            <w:r w:rsidR="006B5438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team use</w:t>
            </w:r>
            <w:r w:rsidR="006B5438" w:rsidRPr="0007005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63185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mechanical 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devices to restrain a person who </w:t>
            </w:r>
            <w:r w:rsidR="00363185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is 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displaying fearful </w:t>
            </w:r>
            <w:r w:rsidR="00350B4B" w:rsidRPr="00070058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. The team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believe that this </w:t>
            </w:r>
            <w:r w:rsidR="006B5438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is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 the only option to achieve the desired outcome for that </w:t>
            </w:r>
            <w:r w:rsidR="00350B4B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case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 before trying other alternative measures.</w:t>
            </w:r>
          </w:p>
        </w:tc>
      </w:tr>
      <w:tr w:rsidR="00644A6D" w:rsidRPr="00070058" w14:paraId="56AA4151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778D070C" w14:textId="50CE6A6C" w:rsidR="00A90E47" w:rsidRPr="00070058" w:rsidRDefault="00CA21DF" w:rsidP="00070058">
            <w:pPr>
              <w:pStyle w:val="NoSpacing"/>
              <w:spacing w:line="480" w:lineRule="auto"/>
              <w:jc w:val="both"/>
              <w:rPr>
                <w:rFonts w:ascii="Times New Roman" w:eastAsia="+mn-e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="+mn-e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28</w:t>
            </w:r>
          </w:p>
        </w:tc>
        <w:tc>
          <w:tcPr>
            <w:tcW w:w="8551" w:type="dxa"/>
          </w:tcPr>
          <w:p w14:paraId="78545769" w14:textId="3713D987" w:rsidR="00A90E47" w:rsidRPr="00070058" w:rsidRDefault="00917597" w:rsidP="00070058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The medical team use</w:t>
            </w:r>
            <w:r w:rsidR="006B5438" w:rsidRPr="0007005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63185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mechanical 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devices to restrain a person who </w:t>
            </w:r>
            <w:r w:rsidR="006B5438" w:rsidRPr="00070058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displaying fearful </w:t>
            </w:r>
            <w:r w:rsidR="00350B4B" w:rsidRPr="00070058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The team initially tried sedative medications and found that sedatives were ineffective in that </w:t>
            </w:r>
            <w:r w:rsidR="00350B4B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case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.</w:t>
            </w:r>
          </w:p>
        </w:tc>
      </w:tr>
      <w:tr w:rsidR="00644A6D" w:rsidRPr="00070058" w14:paraId="6ABBC69D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5C98A919" w14:textId="330CE65C" w:rsidR="00A90E47" w:rsidRPr="00070058" w:rsidRDefault="00CA21DF" w:rsidP="00070058">
            <w:pPr>
              <w:pStyle w:val="NoSpacing"/>
              <w:spacing w:line="480" w:lineRule="auto"/>
              <w:jc w:val="both"/>
              <w:rPr>
                <w:rFonts w:ascii="Times New Roman" w:eastAsia="+mn-e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="+mn-e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29</w:t>
            </w:r>
          </w:p>
        </w:tc>
        <w:tc>
          <w:tcPr>
            <w:tcW w:w="8551" w:type="dxa"/>
          </w:tcPr>
          <w:p w14:paraId="679C1AC4" w14:textId="334587DF" w:rsidR="00A90E47" w:rsidRPr="00070058" w:rsidRDefault="00917597" w:rsidP="00070058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The medical team use</w:t>
            </w:r>
            <w:r w:rsidR="006B5438" w:rsidRPr="0007005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63185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mechanical 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devices to restrain a person who </w:t>
            </w:r>
            <w:r w:rsidR="006B5438" w:rsidRPr="00070058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displaying fearful </w:t>
            </w:r>
            <w:r w:rsidR="00350B4B" w:rsidRPr="00070058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The team initially trie</w:t>
            </w:r>
            <w:r w:rsidR="006B5438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d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sedative medications and found that sedatives had some clinical benefit, but the desired clinical outcome was not fully achieved in that </w:t>
            </w:r>
            <w:r w:rsidR="00350B4B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case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.</w:t>
            </w:r>
          </w:p>
        </w:tc>
      </w:tr>
      <w:tr w:rsidR="00644A6D" w:rsidRPr="00070058" w14:paraId="09E22F47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</w:tcPr>
          <w:p w14:paraId="40BF6714" w14:textId="6E180520" w:rsidR="00A90E47" w:rsidRPr="00070058" w:rsidRDefault="00A90E47" w:rsidP="0007005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Issue</w:t>
            </w:r>
            <w:r w:rsidR="00350B4B" w:rsidRPr="00070058">
              <w:rPr>
                <w:rFonts w:ascii="Times New Roman" w:hAnsi="Times New Roman" w:cs="Times New Roman"/>
                <w:sz w:val="24"/>
                <w:szCs w:val="24"/>
              </w:rPr>
              <w:t>/context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A21DF" w:rsidRPr="0007005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: Door locking</w:t>
            </w:r>
            <w:r w:rsidR="00D93BEB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(l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ocked doors versus open doors</w:t>
            </w:r>
            <w:r w:rsidR="00D93BEB" w:rsidRPr="000700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44A6D" w:rsidRPr="00070058" w14:paraId="1E2F8FC3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453C756F" w14:textId="630961BC" w:rsidR="00A90E47" w:rsidRPr="00070058" w:rsidRDefault="00CA21DF" w:rsidP="0007005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0</w:t>
            </w:r>
          </w:p>
        </w:tc>
        <w:tc>
          <w:tcPr>
            <w:tcW w:w="8551" w:type="dxa"/>
          </w:tcPr>
          <w:p w14:paraId="3B71F778" w14:textId="77787AA1" w:rsidR="00A90E47" w:rsidRPr="00070058" w:rsidRDefault="00AC4494" w:rsidP="00070058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Person</w:t>
            </w:r>
            <w:r w:rsidR="00917597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is led to a single room </w:t>
            </w:r>
            <w:r w:rsidR="00917597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with the door </w:t>
            </w:r>
            <w:r w:rsidR="00D371CF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being</w:t>
            </w:r>
            <w:r w:rsidR="00917597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 locked</w:t>
            </w:r>
            <w:r w:rsidR="00917597" w:rsidRPr="00070058">
              <w:rPr>
                <w:rStyle w:val="Strong"/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917597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to prevent </w:t>
            </w:r>
            <w:r w:rsidR="006B5438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the risk of </w:t>
            </w:r>
            <w:r w:rsidR="00917597" w:rsidRPr="00070058">
              <w:rPr>
                <w:rFonts w:ascii="Times New Roman" w:hAnsi="Times New Roman" w:cs="Times New Roman"/>
                <w:sz w:val="24"/>
                <w:szCs w:val="24"/>
              </w:rPr>
              <w:t>self-harm.</w:t>
            </w:r>
          </w:p>
        </w:tc>
      </w:tr>
      <w:tr w:rsidR="00644A6D" w:rsidRPr="00070058" w14:paraId="37BFF3F2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21AAE52A" w14:textId="3A280333" w:rsidR="00A90E47" w:rsidRPr="00070058" w:rsidRDefault="00CA21DF" w:rsidP="0007005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31</w:t>
            </w:r>
          </w:p>
        </w:tc>
        <w:tc>
          <w:tcPr>
            <w:tcW w:w="8551" w:type="dxa"/>
          </w:tcPr>
          <w:p w14:paraId="34262E03" w14:textId="6405626E" w:rsidR="00A90E47" w:rsidRPr="00070058" w:rsidRDefault="00AC4494" w:rsidP="00070058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Person</w:t>
            </w:r>
            <w:r w:rsidR="00917597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is led to a single room with the </w:t>
            </w:r>
            <w:r w:rsidR="00917597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door left unlocked</w:t>
            </w:r>
            <w:r w:rsidR="00917597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to prevent </w:t>
            </w:r>
            <w:r w:rsidR="006B5438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the risk of </w:t>
            </w:r>
            <w:r w:rsidR="00917597" w:rsidRPr="00070058">
              <w:rPr>
                <w:rFonts w:ascii="Times New Roman" w:hAnsi="Times New Roman" w:cs="Times New Roman"/>
                <w:sz w:val="24"/>
                <w:szCs w:val="24"/>
              </w:rPr>
              <w:t>self-harm.</w:t>
            </w:r>
          </w:p>
        </w:tc>
      </w:tr>
      <w:tr w:rsidR="00644A6D" w:rsidRPr="00070058" w14:paraId="0AFA852F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0DC5A0A2" w14:textId="6997CEB6" w:rsidR="00485B5C" w:rsidRPr="00070058" w:rsidRDefault="00CA21DF" w:rsidP="0007005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2</w:t>
            </w:r>
          </w:p>
        </w:tc>
        <w:tc>
          <w:tcPr>
            <w:tcW w:w="8551" w:type="dxa"/>
          </w:tcPr>
          <w:p w14:paraId="71B013F5" w14:textId="3D9DFE30" w:rsidR="00485B5C" w:rsidRPr="00070058" w:rsidRDefault="00AC4494" w:rsidP="00070058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Person</w:t>
            </w:r>
            <w:r w:rsidR="00917597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is led to a single room with the</w:t>
            </w:r>
            <w:r w:rsidR="00917597" w:rsidRPr="00070058">
              <w:rPr>
                <w:rStyle w:val="Strong"/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917597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door left unlocked intermittently</w:t>
            </w:r>
            <w:r w:rsidR="00917597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6B5438" w:rsidRPr="00070058">
              <w:rPr>
                <w:rFonts w:ascii="Times New Roman" w:hAnsi="Times New Roman" w:cs="Times New Roman"/>
                <w:sz w:val="24"/>
                <w:szCs w:val="24"/>
              </w:rPr>
              <w:t>prevent the risk of</w:t>
            </w:r>
            <w:r w:rsidR="00917597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self-harm.</w:t>
            </w:r>
          </w:p>
        </w:tc>
      </w:tr>
      <w:tr w:rsidR="00644A6D" w:rsidRPr="00070058" w14:paraId="0C4FD59D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</w:tcPr>
          <w:p w14:paraId="59FE4FFF" w14:textId="712D4450" w:rsidR="00485B5C" w:rsidRPr="00070058" w:rsidRDefault="00485B5C" w:rsidP="0007005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Issue</w:t>
            </w:r>
            <w:r w:rsidR="00350B4B" w:rsidRPr="00070058">
              <w:rPr>
                <w:rFonts w:ascii="Times New Roman" w:hAnsi="Times New Roman" w:cs="Times New Roman"/>
                <w:sz w:val="24"/>
                <w:szCs w:val="24"/>
              </w:rPr>
              <w:t>/context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A21DF" w:rsidRPr="0007005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: Door locking</w:t>
            </w:r>
            <w:r w:rsidR="00FA1469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(w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6B5438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ich door 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is </w:t>
            </w:r>
            <w:r w:rsidR="00A13B13" w:rsidRPr="00070058">
              <w:rPr>
                <w:rFonts w:ascii="Times New Roman" w:hAnsi="Times New Roman" w:cs="Times New Roman"/>
                <w:sz w:val="24"/>
                <w:szCs w:val="24"/>
              </w:rPr>
              <w:t>being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locked?</w:t>
            </w:r>
            <w:r w:rsidR="00FA1469" w:rsidRPr="000700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44A6D" w:rsidRPr="00070058" w14:paraId="58252E20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DC291B1" w14:textId="34117B36" w:rsidR="00485B5C" w:rsidRPr="00070058" w:rsidRDefault="00CA21DF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33</w:t>
            </w:r>
          </w:p>
        </w:tc>
        <w:tc>
          <w:tcPr>
            <w:tcW w:w="8551" w:type="dxa"/>
          </w:tcPr>
          <w:p w14:paraId="5C5C3334" w14:textId="70A298D6" w:rsidR="00485B5C" w:rsidRPr="00070058" w:rsidRDefault="00917597" w:rsidP="00070058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="00350B4B" w:rsidRPr="00070058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locks the</w:t>
            </w:r>
            <w:r w:rsidRPr="00070058">
              <w:rPr>
                <w:rStyle w:val="Strong"/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350B4B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individual </w:t>
            </w:r>
            <w:r w:rsidR="00AC4494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person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's room</w:t>
            </w:r>
            <w:r w:rsidRPr="00070058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F7353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oor</w:t>
            </w:r>
            <w:r w:rsidR="009F7353" w:rsidRPr="00070058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to prevent </w:t>
            </w:r>
            <w:r w:rsidR="00FA1469" w:rsidRPr="00070058">
              <w:rPr>
                <w:rFonts w:ascii="Times New Roman" w:hAnsi="Times New Roman" w:cs="Times New Roman"/>
                <w:sz w:val="24"/>
                <w:szCs w:val="24"/>
              </w:rPr>
              <w:t>them</w:t>
            </w:r>
            <w:r w:rsidR="00350B4B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from escaping the hospital.</w:t>
            </w:r>
          </w:p>
        </w:tc>
      </w:tr>
      <w:tr w:rsidR="00644A6D" w:rsidRPr="00070058" w14:paraId="51BC34BE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25677278" w14:textId="1661EF98" w:rsidR="00485B5C" w:rsidRPr="00070058" w:rsidRDefault="00CA21DF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34</w:t>
            </w:r>
          </w:p>
        </w:tc>
        <w:tc>
          <w:tcPr>
            <w:tcW w:w="8551" w:type="dxa"/>
          </w:tcPr>
          <w:p w14:paraId="0C9F2E34" w14:textId="0C9478E1" w:rsidR="00485B5C" w:rsidRPr="00070058" w:rsidRDefault="00917597" w:rsidP="00070058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="00350B4B" w:rsidRPr="00070058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locks the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ward door</w:t>
            </w:r>
            <w:r w:rsidRPr="00070058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to prevent a </w:t>
            </w:r>
            <w:r w:rsidR="00AC4494" w:rsidRPr="00070058">
              <w:rPr>
                <w:rFonts w:ascii="Times New Roman" w:hAnsi="Times New Roman" w:cs="Times New Roman"/>
                <w:sz w:val="24"/>
                <w:szCs w:val="24"/>
              </w:rPr>
              <w:t>person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from escaping the hospital.</w:t>
            </w:r>
          </w:p>
        </w:tc>
      </w:tr>
      <w:tr w:rsidR="00644A6D" w:rsidRPr="00070058" w14:paraId="19BB4274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3C402B2D" w14:textId="525087E3" w:rsidR="00485B5C" w:rsidRPr="00070058" w:rsidRDefault="00CA21DF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35</w:t>
            </w:r>
          </w:p>
        </w:tc>
        <w:tc>
          <w:tcPr>
            <w:tcW w:w="8551" w:type="dxa"/>
          </w:tcPr>
          <w:p w14:paraId="04C52223" w14:textId="36EDFB7F" w:rsidR="00485B5C" w:rsidRPr="00070058" w:rsidRDefault="00917597" w:rsidP="00070058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="00350B4B" w:rsidRPr="00070058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locks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the gate doors of an area enclosed by artificial barriers</w:t>
            </w:r>
            <w:r w:rsidRPr="00070058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to prevent a </w:t>
            </w:r>
            <w:r w:rsidR="00AC4494" w:rsidRPr="00070058">
              <w:rPr>
                <w:rFonts w:ascii="Times New Roman" w:hAnsi="Times New Roman" w:cs="Times New Roman"/>
                <w:sz w:val="24"/>
                <w:szCs w:val="24"/>
              </w:rPr>
              <w:t>person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from escaping the hospital.</w:t>
            </w:r>
          </w:p>
        </w:tc>
      </w:tr>
      <w:tr w:rsidR="00644A6D" w:rsidRPr="00070058" w14:paraId="1EF0C690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</w:tcPr>
          <w:p w14:paraId="3FF11649" w14:textId="662176CE" w:rsidR="00485B5C" w:rsidRPr="00070058" w:rsidRDefault="00485B5C" w:rsidP="0007005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Issue</w:t>
            </w:r>
            <w:r w:rsidR="00350B4B" w:rsidRPr="00070058">
              <w:rPr>
                <w:rFonts w:ascii="Times New Roman" w:hAnsi="Times New Roman" w:cs="Times New Roman"/>
                <w:sz w:val="24"/>
                <w:szCs w:val="24"/>
              </w:rPr>
              <w:t>/context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CA21DF" w:rsidRPr="000700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: Level of authority </w:t>
            </w:r>
            <w:r w:rsidR="005955AD" w:rsidRPr="00070058">
              <w:rPr>
                <w:rFonts w:ascii="Times New Roman" w:hAnsi="Times New Roman" w:cs="Times New Roman"/>
                <w:sz w:val="24"/>
                <w:szCs w:val="24"/>
              </w:rPr>
              <w:t>for the approval of the action</w:t>
            </w:r>
          </w:p>
        </w:tc>
      </w:tr>
      <w:tr w:rsidR="00644A6D" w:rsidRPr="00070058" w14:paraId="32158088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15FE4633" w14:textId="6D67974D" w:rsidR="00485B5C" w:rsidRPr="00070058" w:rsidRDefault="00CA21DF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36</w:t>
            </w:r>
          </w:p>
        </w:tc>
        <w:tc>
          <w:tcPr>
            <w:tcW w:w="8551" w:type="dxa"/>
          </w:tcPr>
          <w:p w14:paraId="56D7DBBB" w14:textId="35C46FBD" w:rsidR="00485B5C" w:rsidRPr="00070058" w:rsidRDefault="00CA21DF" w:rsidP="00070058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 nurse </w:t>
            </w:r>
            <w:r w:rsidR="006B5438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dministered 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sedative medication to a person who </w:t>
            </w:r>
            <w:r w:rsidR="006B5438" w:rsidRPr="00070058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disturbing the ward environment due to fearful </w:t>
            </w:r>
            <w:r w:rsidR="00C40652" w:rsidRPr="00070058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, with approval from a psychiatrist.</w:t>
            </w:r>
          </w:p>
        </w:tc>
      </w:tr>
      <w:tr w:rsidR="00644A6D" w:rsidRPr="00070058" w14:paraId="31FB55AD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7DF0B4F3" w14:textId="1F30B935" w:rsidR="00485B5C" w:rsidRPr="00070058" w:rsidRDefault="00485B5C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3</w:t>
            </w:r>
            <w:r w:rsidR="00CA21DF"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7</w:t>
            </w:r>
          </w:p>
        </w:tc>
        <w:tc>
          <w:tcPr>
            <w:tcW w:w="8551" w:type="dxa"/>
          </w:tcPr>
          <w:p w14:paraId="165ABC6D" w14:textId="4CBC2888" w:rsidR="00485B5C" w:rsidRPr="00070058" w:rsidRDefault="00CA21DF" w:rsidP="00070058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 nurse </w:t>
            </w:r>
            <w:r w:rsidR="006B5438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dministered 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sedative medication to a person who </w:t>
            </w:r>
            <w:r w:rsidR="006B5438" w:rsidRPr="00070058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disturbing the ward environment due to fearful </w:t>
            </w:r>
            <w:r w:rsidR="00C40652" w:rsidRPr="00070058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r w:rsidRPr="0007005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,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with approval from a trained nurse practitioner.</w:t>
            </w:r>
          </w:p>
        </w:tc>
      </w:tr>
      <w:tr w:rsidR="00644A6D" w:rsidRPr="00070058" w14:paraId="47983E98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12128A8B" w14:textId="7F46C78F" w:rsidR="00485B5C" w:rsidRPr="00070058" w:rsidRDefault="00485B5C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3</w:t>
            </w:r>
            <w:r w:rsidR="00CA21DF"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8</w:t>
            </w:r>
          </w:p>
        </w:tc>
        <w:tc>
          <w:tcPr>
            <w:tcW w:w="8551" w:type="dxa"/>
          </w:tcPr>
          <w:p w14:paraId="6C59AEEA" w14:textId="05DE21C9" w:rsidR="00485B5C" w:rsidRPr="00070058" w:rsidRDefault="00CA21DF" w:rsidP="00070058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 nurse </w:t>
            </w:r>
            <w:r w:rsidR="006B5438" w:rsidRPr="00070058">
              <w:rPr>
                <w:rFonts w:ascii="Times New Roman" w:hAnsi="Times New Roman" w:cs="Times New Roman"/>
                <w:sz w:val="24"/>
                <w:szCs w:val="24"/>
              </w:rPr>
              <w:t>administered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sedative medication to a person who </w:t>
            </w:r>
            <w:r w:rsidR="006B5438" w:rsidRPr="00070058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disturbing the ward environment due to fearful </w:t>
            </w:r>
            <w:r w:rsidR="00C40652" w:rsidRPr="00070058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r w:rsidRPr="0007005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,</w:t>
            </w:r>
            <w:r w:rsidRPr="00070058">
              <w:rPr>
                <w:rStyle w:val="Strong"/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with approval from a trained general medical practitioner.</w:t>
            </w:r>
          </w:p>
        </w:tc>
      </w:tr>
      <w:tr w:rsidR="00644A6D" w:rsidRPr="00070058" w14:paraId="7202C855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36A6232A" w14:textId="6FCE1CC1" w:rsidR="00485B5C" w:rsidRPr="00070058" w:rsidRDefault="00CA21DF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39</w:t>
            </w:r>
          </w:p>
        </w:tc>
        <w:tc>
          <w:tcPr>
            <w:tcW w:w="8551" w:type="dxa"/>
          </w:tcPr>
          <w:p w14:paraId="1E9FC2D9" w14:textId="1B6E6870" w:rsidR="00485B5C" w:rsidRPr="00070058" w:rsidRDefault="00CA21DF" w:rsidP="00070058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 nurse </w:t>
            </w:r>
            <w:r w:rsidR="006B5438" w:rsidRPr="00070058">
              <w:rPr>
                <w:rFonts w:ascii="Times New Roman" w:hAnsi="Times New Roman" w:cs="Times New Roman"/>
                <w:sz w:val="24"/>
                <w:szCs w:val="24"/>
              </w:rPr>
              <w:t>administers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sedative medication to a person who </w:t>
            </w:r>
            <w:r w:rsidR="006B5438" w:rsidRPr="0007005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s disturbing the ward environment due to fearful </w:t>
            </w:r>
            <w:r w:rsidR="00C40652" w:rsidRPr="00070058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without approval from any other authorities.</w:t>
            </w:r>
          </w:p>
        </w:tc>
      </w:tr>
      <w:tr w:rsidR="00644A6D" w:rsidRPr="00070058" w14:paraId="10657BC2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</w:tcPr>
          <w:p w14:paraId="6FCC6C59" w14:textId="7E8F00F9" w:rsidR="00485B5C" w:rsidRPr="00070058" w:rsidRDefault="00485B5C" w:rsidP="0007005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Issue</w:t>
            </w:r>
            <w:r w:rsidR="00350B4B" w:rsidRPr="00070058">
              <w:rPr>
                <w:rFonts w:ascii="Times New Roman" w:hAnsi="Times New Roman" w:cs="Times New Roman"/>
                <w:sz w:val="24"/>
                <w:szCs w:val="24"/>
              </w:rPr>
              <w:t>/context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CA21DF" w:rsidRPr="000700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: Evidence supporting the </w:t>
            </w:r>
            <w:r w:rsidR="00350B4B" w:rsidRPr="00070058">
              <w:rPr>
                <w:rFonts w:ascii="Times New Roman" w:hAnsi="Times New Roman" w:cs="Times New Roman"/>
                <w:sz w:val="24"/>
                <w:szCs w:val="24"/>
              </w:rPr>
              <w:t>necessity of the action</w:t>
            </w:r>
          </w:p>
        </w:tc>
      </w:tr>
      <w:tr w:rsidR="00644A6D" w:rsidRPr="00070058" w14:paraId="39364C87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20498AD5" w14:textId="4B16E709" w:rsidR="00485B5C" w:rsidRPr="00070058" w:rsidRDefault="00485B5C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4</w:t>
            </w:r>
            <w:r w:rsidR="00CA21DF"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0</w:t>
            </w:r>
          </w:p>
        </w:tc>
        <w:tc>
          <w:tcPr>
            <w:tcW w:w="8551" w:type="dxa"/>
          </w:tcPr>
          <w:p w14:paraId="405FE08D" w14:textId="62D613F9" w:rsidR="00485B5C" w:rsidRPr="00070058" w:rsidRDefault="00917597" w:rsidP="00070058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 health practitioner forcefully confines a </w:t>
            </w:r>
            <w:r w:rsidR="00AC4494" w:rsidRPr="00070058">
              <w:rPr>
                <w:rFonts w:ascii="Times New Roman" w:hAnsi="Times New Roman" w:cs="Times New Roman"/>
                <w:sz w:val="24"/>
                <w:szCs w:val="24"/>
              </w:rPr>
              <w:t>person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to a seclusion room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after witnessing the person attempting</w:t>
            </w:r>
            <w:r w:rsidRPr="00070058">
              <w:rPr>
                <w:rStyle w:val="Strong"/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to physically harm others.</w:t>
            </w:r>
          </w:p>
        </w:tc>
      </w:tr>
      <w:tr w:rsidR="00644A6D" w:rsidRPr="00070058" w14:paraId="39BCBBA7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73229F92" w14:textId="42298025" w:rsidR="00485B5C" w:rsidRPr="00070058" w:rsidRDefault="00485B5C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4</w:t>
            </w:r>
            <w:r w:rsidR="00CA21DF"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1</w:t>
            </w:r>
          </w:p>
        </w:tc>
        <w:tc>
          <w:tcPr>
            <w:tcW w:w="8551" w:type="dxa"/>
          </w:tcPr>
          <w:p w14:paraId="12509DA7" w14:textId="41F6FECA" w:rsidR="00485B5C" w:rsidRPr="00070058" w:rsidRDefault="00917597" w:rsidP="00070058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 health practitioner forcefully confines a </w:t>
            </w:r>
            <w:r w:rsidR="00AC4494" w:rsidRPr="00070058">
              <w:rPr>
                <w:rFonts w:ascii="Times New Roman" w:hAnsi="Times New Roman" w:cs="Times New Roman"/>
                <w:sz w:val="24"/>
                <w:szCs w:val="24"/>
              </w:rPr>
              <w:t>person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to a seclusion room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after overhearing the </w:t>
            </w:r>
            <w:r w:rsidR="00AC4494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person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 expressing an intention</w:t>
            </w:r>
            <w:r w:rsidRPr="00070058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to physically harm others.</w:t>
            </w:r>
          </w:p>
        </w:tc>
      </w:tr>
      <w:tr w:rsidR="00644A6D" w:rsidRPr="00070058" w14:paraId="39019F0C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1877C10C" w14:textId="4175315B" w:rsidR="00485B5C" w:rsidRPr="00070058" w:rsidRDefault="00485B5C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lastRenderedPageBreak/>
              <w:t>4</w:t>
            </w:r>
            <w:r w:rsidR="00CA21DF"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2</w:t>
            </w:r>
          </w:p>
        </w:tc>
        <w:tc>
          <w:tcPr>
            <w:tcW w:w="8551" w:type="dxa"/>
          </w:tcPr>
          <w:p w14:paraId="4535B8DC" w14:textId="65E7B8B5" w:rsidR="00485B5C" w:rsidRPr="00070058" w:rsidRDefault="00917597" w:rsidP="00070058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 health practitioner forcefully confines a </w:t>
            </w:r>
            <w:r w:rsidR="00AC4494" w:rsidRPr="00070058">
              <w:rPr>
                <w:rFonts w:ascii="Times New Roman" w:hAnsi="Times New Roman" w:cs="Times New Roman"/>
                <w:sz w:val="24"/>
                <w:szCs w:val="24"/>
              </w:rPr>
              <w:t>person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to a seclusion room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based on a report received from the </w:t>
            </w:r>
            <w:r w:rsidR="00AC4494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person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’s family caregivers</w:t>
            </w:r>
            <w:r w:rsidRPr="000700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tating that the </w:t>
            </w:r>
            <w:r w:rsidR="00AC4494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rson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intends to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physically harm others.</w:t>
            </w:r>
          </w:p>
        </w:tc>
      </w:tr>
      <w:tr w:rsidR="00644A6D" w:rsidRPr="00070058" w14:paraId="6CA2B633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04050E22" w14:textId="59F3FEE9" w:rsidR="00485B5C" w:rsidRPr="00070058" w:rsidRDefault="00485B5C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4</w:t>
            </w:r>
            <w:r w:rsidR="00CA21DF"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3</w:t>
            </w:r>
          </w:p>
        </w:tc>
        <w:tc>
          <w:tcPr>
            <w:tcW w:w="8551" w:type="dxa"/>
          </w:tcPr>
          <w:p w14:paraId="50FBF2E9" w14:textId="462FBCD6" w:rsidR="00485B5C" w:rsidRPr="00070058" w:rsidRDefault="00691DE6" w:rsidP="00070058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 health practitioner forcefully confines a </w:t>
            </w:r>
            <w:r w:rsidR="00AC4494" w:rsidRPr="00070058">
              <w:rPr>
                <w:rFonts w:ascii="Times New Roman" w:hAnsi="Times New Roman" w:cs="Times New Roman"/>
                <w:sz w:val="24"/>
                <w:szCs w:val="24"/>
              </w:rPr>
              <w:t>person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to a seclusion room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based on the </w:t>
            </w:r>
            <w:r w:rsidR="00AC4494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person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's previous history of physically harming others, </w:t>
            </w:r>
            <w:r w:rsidR="00350B4B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but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 currently no identified intentions to harm others</w:t>
            </w:r>
            <w:r w:rsidRPr="000700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</w:tr>
      <w:tr w:rsidR="00644A6D" w:rsidRPr="00070058" w14:paraId="3539B30C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</w:tcPr>
          <w:p w14:paraId="3934AF66" w14:textId="3FBC7308" w:rsidR="00485B5C" w:rsidRPr="00070058" w:rsidRDefault="00485B5C" w:rsidP="0007005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Issue</w:t>
            </w:r>
            <w:r w:rsidR="00350B4B" w:rsidRPr="00070058">
              <w:rPr>
                <w:rFonts w:ascii="Times New Roman" w:hAnsi="Times New Roman" w:cs="Times New Roman"/>
                <w:sz w:val="24"/>
                <w:szCs w:val="24"/>
              </w:rPr>
              <w:t>/context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CA21DF" w:rsidRPr="000700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: Outcome </w:t>
            </w:r>
            <w:r w:rsidR="005955AD" w:rsidRPr="00070058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the action</w:t>
            </w:r>
          </w:p>
        </w:tc>
      </w:tr>
      <w:tr w:rsidR="00644A6D" w:rsidRPr="00070058" w14:paraId="20D3C95F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0196A8C8" w14:textId="56C6F2EF" w:rsidR="00485B5C" w:rsidRPr="00070058" w:rsidRDefault="00485B5C" w:rsidP="00070058">
            <w:pPr>
              <w:pStyle w:val="NoSpacing"/>
              <w:spacing w:line="480" w:lineRule="auto"/>
              <w:jc w:val="both"/>
              <w:rPr>
                <w:rFonts w:ascii="Times New Roman" w:eastAsia="+mn-e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="+mn-e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4</w:t>
            </w:r>
            <w:r w:rsidR="00CA21DF" w:rsidRPr="00070058">
              <w:rPr>
                <w:rFonts w:ascii="Times New Roman" w:eastAsia="+mn-e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4</w:t>
            </w:r>
          </w:p>
        </w:tc>
        <w:tc>
          <w:tcPr>
            <w:tcW w:w="8551" w:type="dxa"/>
          </w:tcPr>
          <w:p w14:paraId="0BD5B6D5" w14:textId="633A4458" w:rsidR="00485B5C" w:rsidRPr="00070058" w:rsidRDefault="00691DE6" w:rsidP="00070058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A person refuse</w:t>
            </w:r>
            <w:r w:rsidR="006B5438" w:rsidRPr="0007005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to take the prescribed medication. Then, two staff members h</w:t>
            </w:r>
            <w:r w:rsidR="006B5438" w:rsidRPr="0007005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ld the person onto </w:t>
            </w:r>
            <w:r w:rsidR="006B5438" w:rsidRPr="0007005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bed </w:t>
            </w:r>
            <w:r w:rsidR="00C40652" w:rsidRPr="00070058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facilitate the administration of the medication.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The medication </w:t>
            </w:r>
            <w:r w:rsidR="006B5438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has been</w:t>
            </w:r>
            <w:r w:rsidR="006B5438" w:rsidRPr="00070058">
              <w:rPr>
                <w:rStyle w:val="Strong"/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safely </w:t>
            </w:r>
            <w:r w:rsidR="00C40652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administered.</w:t>
            </w:r>
          </w:p>
        </w:tc>
      </w:tr>
      <w:tr w:rsidR="00644A6D" w:rsidRPr="00070058" w14:paraId="185CD3FF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77E10522" w14:textId="32E25D77" w:rsidR="00485B5C" w:rsidRPr="00070058" w:rsidRDefault="00485B5C" w:rsidP="00070058">
            <w:pPr>
              <w:pStyle w:val="NoSpacing"/>
              <w:spacing w:line="480" w:lineRule="auto"/>
              <w:jc w:val="both"/>
              <w:rPr>
                <w:rFonts w:ascii="Times New Roman" w:eastAsia="+mn-e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="+mn-e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4</w:t>
            </w:r>
            <w:r w:rsidR="00CA21DF" w:rsidRPr="00070058">
              <w:rPr>
                <w:rFonts w:ascii="Times New Roman" w:eastAsia="+mn-e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5</w:t>
            </w:r>
          </w:p>
        </w:tc>
        <w:tc>
          <w:tcPr>
            <w:tcW w:w="8551" w:type="dxa"/>
          </w:tcPr>
          <w:p w14:paraId="0E8ED3B7" w14:textId="43CBF010" w:rsidR="00485B5C" w:rsidRPr="00070058" w:rsidRDefault="00691DE6" w:rsidP="00070058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A person refuse</w:t>
            </w:r>
            <w:r w:rsidR="006B5438" w:rsidRPr="0007005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to take the prescribed medication. Then, two staff members h</w:t>
            </w:r>
            <w:r w:rsidR="006B5438" w:rsidRPr="00070058">
              <w:rPr>
                <w:rFonts w:ascii="Times New Roman" w:hAnsi="Times New Roman" w:cs="Times New Roman"/>
                <w:sz w:val="24"/>
                <w:szCs w:val="24"/>
              </w:rPr>
              <w:t>old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the person onto </w:t>
            </w:r>
            <w:r w:rsidR="006B5438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bed </w:t>
            </w:r>
            <w:r w:rsidR="00C40652" w:rsidRPr="00070058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facilitate the administration of the medication.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The health practitioner is unable to administer the medication due to the </w:t>
            </w:r>
            <w:r w:rsidR="00AC4494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person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’s uncontrollable </w:t>
            </w:r>
            <w:r w:rsidR="00350B4B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behaviour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</w:t>
            </w:r>
          </w:p>
        </w:tc>
      </w:tr>
      <w:tr w:rsidR="00644A6D" w:rsidRPr="00070058" w14:paraId="013A09AC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3C3DA02C" w14:textId="778AA81B" w:rsidR="00485B5C" w:rsidRPr="00070058" w:rsidRDefault="00485B5C" w:rsidP="00070058">
            <w:pPr>
              <w:pStyle w:val="NoSpacing"/>
              <w:spacing w:line="480" w:lineRule="auto"/>
              <w:jc w:val="both"/>
              <w:rPr>
                <w:rFonts w:ascii="Times New Roman" w:eastAsia="+mn-e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="+mn-e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4</w:t>
            </w:r>
            <w:r w:rsidR="00CA21DF" w:rsidRPr="00070058">
              <w:rPr>
                <w:rFonts w:ascii="Times New Roman" w:eastAsia="+mn-e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6</w:t>
            </w:r>
          </w:p>
        </w:tc>
        <w:tc>
          <w:tcPr>
            <w:tcW w:w="8551" w:type="dxa"/>
          </w:tcPr>
          <w:p w14:paraId="23369D37" w14:textId="127E4A5B" w:rsidR="00485B5C" w:rsidRPr="00070058" w:rsidRDefault="00691DE6" w:rsidP="00070058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A person refuse</w:t>
            </w:r>
            <w:r w:rsidR="006B5438" w:rsidRPr="0007005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to take the prescribed medication. Then, two staff members h</w:t>
            </w:r>
            <w:r w:rsidR="006B5438" w:rsidRPr="0007005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ld the person onto </w:t>
            </w:r>
            <w:r w:rsidR="006B5438" w:rsidRPr="0007005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bed </w:t>
            </w:r>
            <w:r w:rsidR="00C40652" w:rsidRPr="00070058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facilitate the administration of the medication.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Despite the medication being administered, the </w:t>
            </w:r>
            <w:r w:rsidR="00AC4494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person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 sustains a needle injury during the process</w:t>
            </w:r>
            <w:r w:rsidRPr="000700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</w:tr>
      <w:tr w:rsidR="00644A6D" w:rsidRPr="00070058" w14:paraId="32638B8B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</w:tcPr>
          <w:p w14:paraId="2A91B1ED" w14:textId="6624D36F" w:rsidR="00485B5C" w:rsidRPr="00070058" w:rsidRDefault="00485B5C" w:rsidP="0007005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Issue</w:t>
            </w:r>
            <w:r w:rsidR="00350B4B" w:rsidRPr="00070058">
              <w:rPr>
                <w:rFonts w:ascii="Times New Roman" w:hAnsi="Times New Roman" w:cs="Times New Roman"/>
                <w:sz w:val="24"/>
                <w:szCs w:val="24"/>
              </w:rPr>
              <w:t>/context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CA21DF" w:rsidRPr="0007005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: Duration of </w:t>
            </w:r>
            <w:r w:rsidR="006B5438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 single episode of 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the action</w:t>
            </w:r>
          </w:p>
        </w:tc>
      </w:tr>
      <w:tr w:rsidR="00644A6D" w:rsidRPr="00070058" w14:paraId="0CCC4B8C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2FED2C8D" w14:textId="2FC2B42B" w:rsidR="00485B5C" w:rsidRPr="00070058" w:rsidRDefault="00485B5C" w:rsidP="00070058">
            <w:pPr>
              <w:pStyle w:val="NoSpacing"/>
              <w:spacing w:line="480" w:lineRule="auto"/>
              <w:jc w:val="both"/>
              <w:rPr>
                <w:rFonts w:ascii="Times New Roman" w:eastAsia="+mn-e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="+mn-e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4</w:t>
            </w:r>
            <w:r w:rsidR="00CA21DF" w:rsidRPr="00070058">
              <w:rPr>
                <w:rFonts w:ascii="Times New Roman" w:eastAsia="+mn-e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7</w:t>
            </w:r>
          </w:p>
        </w:tc>
        <w:tc>
          <w:tcPr>
            <w:tcW w:w="8551" w:type="dxa"/>
          </w:tcPr>
          <w:p w14:paraId="38D2DF46" w14:textId="030377A0" w:rsidR="00485B5C" w:rsidRPr="00070058" w:rsidRDefault="001873DB" w:rsidP="00070058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The medical team applies mechanical restraints to safely administer injectable medications to a </w:t>
            </w:r>
            <w:r w:rsidR="00AC4494" w:rsidRPr="00070058">
              <w:rPr>
                <w:rFonts w:ascii="Times New Roman" w:hAnsi="Times New Roman" w:cs="Times New Roman"/>
                <w:sz w:val="24"/>
                <w:szCs w:val="24"/>
              </w:rPr>
              <w:t>person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who exhibits fearful behaviour during hospital admission. </w:t>
            </w:r>
            <w:r w:rsidRPr="0007005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The team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releases the mechanical restraints immediately</w:t>
            </w:r>
            <w:r w:rsidRPr="00070058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after administering the injection.</w:t>
            </w:r>
          </w:p>
        </w:tc>
      </w:tr>
      <w:tr w:rsidR="00644A6D" w:rsidRPr="00070058" w14:paraId="4E9F8C0D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147B0431" w14:textId="71132540" w:rsidR="00485B5C" w:rsidRPr="00070058" w:rsidRDefault="00CA21DF" w:rsidP="00070058">
            <w:pPr>
              <w:pStyle w:val="NoSpacing"/>
              <w:spacing w:line="480" w:lineRule="auto"/>
              <w:jc w:val="both"/>
              <w:rPr>
                <w:rFonts w:ascii="Times New Roman" w:eastAsia="+mn-e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="+mn-e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48</w:t>
            </w:r>
          </w:p>
        </w:tc>
        <w:tc>
          <w:tcPr>
            <w:tcW w:w="8551" w:type="dxa"/>
          </w:tcPr>
          <w:p w14:paraId="4E5C8678" w14:textId="03E3E743" w:rsidR="00485B5C" w:rsidRPr="00070058" w:rsidRDefault="001873DB" w:rsidP="00070058">
            <w:pPr>
              <w:pStyle w:val="NormalWeb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0058">
              <w:t xml:space="preserve">The medical team applies mechanical restraints to safely administer injectable medications to a </w:t>
            </w:r>
            <w:r w:rsidR="00AC4494" w:rsidRPr="00070058">
              <w:t>person</w:t>
            </w:r>
            <w:r w:rsidRPr="00070058">
              <w:t xml:space="preserve"> who exhibits fearful behaviour during hospital admission.</w:t>
            </w:r>
            <w:r w:rsidR="005955AD" w:rsidRPr="00070058">
              <w:t xml:space="preserve"> The team decides to restrain the </w:t>
            </w:r>
            <w:r w:rsidR="00AC4494" w:rsidRPr="00070058">
              <w:rPr>
                <w:u w:val="single"/>
              </w:rPr>
              <w:t>person</w:t>
            </w:r>
            <w:r w:rsidR="005955AD" w:rsidRPr="00070058">
              <w:rPr>
                <w:u w:val="single"/>
              </w:rPr>
              <w:t xml:space="preserve"> for one hour after administering the injection</w:t>
            </w:r>
            <w:r w:rsidR="005955AD" w:rsidRPr="00070058">
              <w:t>.</w:t>
            </w:r>
          </w:p>
        </w:tc>
      </w:tr>
      <w:tr w:rsidR="00644A6D" w:rsidRPr="00070058" w14:paraId="01BE8C17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59CC9C1F" w14:textId="74FFF06E" w:rsidR="00485B5C" w:rsidRPr="00070058" w:rsidRDefault="00CA21DF" w:rsidP="00070058">
            <w:pPr>
              <w:pStyle w:val="NoSpacing"/>
              <w:spacing w:line="480" w:lineRule="auto"/>
              <w:jc w:val="both"/>
              <w:rPr>
                <w:rFonts w:ascii="Times New Roman" w:eastAsia="+mn-e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="+mn-e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lastRenderedPageBreak/>
              <w:t>49</w:t>
            </w:r>
          </w:p>
        </w:tc>
        <w:tc>
          <w:tcPr>
            <w:tcW w:w="8551" w:type="dxa"/>
          </w:tcPr>
          <w:p w14:paraId="198E4375" w14:textId="1C345567" w:rsidR="00485B5C" w:rsidRPr="00070058" w:rsidRDefault="001873DB" w:rsidP="00070058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The medical team applies mechanical restraints to safely administer injectable medications to a </w:t>
            </w:r>
            <w:r w:rsidR="00AC4494" w:rsidRPr="00070058">
              <w:rPr>
                <w:rFonts w:ascii="Times New Roman" w:hAnsi="Times New Roman" w:cs="Times New Roman"/>
                <w:sz w:val="24"/>
                <w:szCs w:val="24"/>
              </w:rPr>
              <w:t>person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who exhibits fearful behaviour during hospital admission. </w:t>
            </w:r>
            <w:r w:rsidR="005955AD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The team decide</w:t>
            </w:r>
            <w:r w:rsidR="006530F2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s</w:t>
            </w:r>
            <w:r w:rsidR="005955AD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 to keep the </w:t>
            </w:r>
            <w:r w:rsidR="00AC4494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person</w:t>
            </w:r>
            <w:r w:rsidR="005955AD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 restrained for the entire day after administering the </w:t>
            </w:r>
            <w:r w:rsidR="0084269B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injection.</w:t>
            </w:r>
          </w:p>
        </w:tc>
      </w:tr>
      <w:tr w:rsidR="00644A6D" w:rsidRPr="00070058" w14:paraId="55F03502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</w:tcPr>
          <w:p w14:paraId="061104C2" w14:textId="37DF6ACE" w:rsidR="00485B5C" w:rsidRPr="00070058" w:rsidRDefault="00485B5C" w:rsidP="0007005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Issue</w:t>
            </w:r>
            <w:r w:rsidR="00350B4B" w:rsidRPr="00070058">
              <w:rPr>
                <w:rFonts w:ascii="Times New Roman" w:hAnsi="Times New Roman" w:cs="Times New Roman"/>
                <w:sz w:val="24"/>
                <w:szCs w:val="24"/>
              </w:rPr>
              <w:t>/context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CA21DF" w:rsidRPr="0007005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1873DB" w:rsidRPr="0007005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isk assessments</w:t>
            </w:r>
          </w:p>
        </w:tc>
      </w:tr>
      <w:tr w:rsidR="00644A6D" w:rsidRPr="00070058" w14:paraId="3C3B6B61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7B2E76D7" w14:textId="07F1895B" w:rsidR="00485B5C" w:rsidRPr="00070058" w:rsidRDefault="00485B5C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5</w:t>
            </w:r>
            <w:r w:rsidR="00CA21DF"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0</w:t>
            </w:r>
          </w:p>
        </w:tc>
        <w:tc>
          <w:tcPr>
            <w:tcW w:w="8551" w:type="dxa"/>
          </w:tcPr>
          <w:p w14:paraId="409200F4" w14:textId="54764618" w:rsidR="00485B5C" w:rsidRPr="00070058" w:rsidRDefault="001873DB" w:rsidP="00070058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 health practitioner is using belts to secure a </w:t>
            </w:r>
            <w:r w:rsidR="00AC4494" w:rsidRPr="00070058">
              <w:rPr>
                <w:rFonts w:ascii="Times New Roman" w:hAnsi="Times New Roman" w:cs="Times New Roman"/>
                <w:sz w:val="24"/>
                <w:szCs w:val="24"/>
              </w:rPr>
              <w:t>person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's arms and legs to the bed as a safety measure to prevent self-harm. This action is being taken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based on the risk assessment that indicat</w:t>
            </w:r>
            <w:r w:rsidR="005955AD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es</w:t>
            </w:r>
            <w:r w:rsidR="005955AD" w:rsidRPr="00070058">
              <w:rPr>
                <w:rStyle w:val="Strong"/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a higher risk of danger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for this </w:t>
            </w:r>
            <w:r w:rsidR="00AC4494" w:rsidRPr="00070058">
              <w:rPr>
                <w:rFonts w:ascii="Times New Roman" w:hAnsi="Times New Roman" w:cs="Times New Roman"/>
                <w:sz w:val="24"/>
                <w:szCs w:val="24"/>
              </w:rPr>
              <w:t>person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4269B" w:rsidRPr="00070058" w14:paraId="72ADF884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73344251" w14:textId="63947BE1" w:rsidR="0084269B" w:rsidRPr="00070058" w:rsidRDefault="0084269B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51</w:t>
            </w:r>
          </w:p>
        </w:tc>
        <w:tc>
          <w:tcPr>
            <w:tcW w:w="8551" w:type="dxa"/>
          </w:tcPr>
          <w:p w14:paraId="36E10C9F" w14:textId="3A76C7CC" w:rsidR="0084269B" w:rsidRPr="00070058" w:rsidRDefault="0084269B" w:rsidP="00070058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 health practitioner is using belts to secure a person's arms and legs to the bed as a safety measure to prevent self-harm. This action is being taken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based on the risk assessment that indicates</w:t>
            </w:r>
            <w:r w:rsidRPr="00070058">
              <w:rPr>
                <w:rStyle w:val="Strong"/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a </w:t>
            </w:r>
            <w:r w:rsidRPr="00070058">
              <w:rPr>
                <w:rStyle w:val="Strong"/>
                <w:rFonts w:ascii="Times New Roman" w:hAnsi="Times New Roman" w:cs="Times New Roman"/>
                <w:sz w:val="24"/>
                <w:szCs w:val="24"/>
                <w:u w:val="single"/>
              </w:rPr>
              <w:t>l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ower risk of danger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for this person.</w:t>
            </w:r>
          </w:p>
        </w:tc>
      </w:tr>
      <w:tr w:rsidR="00644A6D" w:rsidRPr="00070058" w14:paraId="1D7B2A70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4E9340CE" w14:textId="7D88FF4A" w:rsidR="00485B5C" w:rsidRPr="00070058" w:rsidRDefault="00485B5C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5</w:t>
            </w:r>
            <w:r w:rsidR="0084269B"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2</w:t>
            </w:r>
          </w:p>
        </w:tc>
        <w:tc>
          <w:tcPr>
            <w:tcW w:w="8551" w:type="dxa"/>
          </w:tcPr>
          <w:p w14:paraId="0229ED24" w14:textId="67BE75BA" w:rsidR="00485B5C" w:rsidRPr="00070058" w:rsidRDefault="001873DB" w:rsidP="00070058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 health practitioner is using belts to secure a </w:t>
            </w:r>
            <w:r w:rsidR="00AC4494" w:rsidRPr="00070058">
              <w:rPr>
                <w:rFonts w:ascii="Times New Roman" w:hAnsi="Times New Roman" w:cs="Times New Roman"/>
                <w:sz w:val="24"/>
                <w:szCs w:val="24"/>
              </w:rPr>
              <w:t>person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's arms and legs to the bed as a safety measure to prevent self-harm. This action is being taken</w:t>
            </w:r>
            <w:r w:rsidRPr="000700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even though the risk assessment does not indicate any </w:t>
            </w:r>
            <w:r w:rsidR="006530F2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risk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 danger</w:t>
            </w:r>
            <w:r w:rsidRPr="00070058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for this </w:t>
            </w:r>
            <w:r w:rsidR="00AC4494" w:rsidRPr="00070058">
              <w:rPr>
                <w:rFonts w:ascii="Times New Roman" w:hAnsi="Times New Roman" w:cs="Times New Roman"/>
                <w:sz w:val="24"/>
                <w:szCs w:val="24"/>
              </w:rPr>
              <w:t>person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44A6D" w:rsidRPr="00070058" w14:paraId="7276D868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1917D28C" w14:textId="7A5E8322" w:rsidR="00485B5C" w:rsidRPr="00070058" w:rsidRDefault="00485B5C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5</w:t>
            </w:r>
            <w:r w:rsidR="0084269B"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3</w:t>
            </w:r>
          </w:p>
        </w:tc>
        <w:tc>
          <w:tcPr>
            <w:tcW w:w="8551" w:type="dxa"/>
          </w:tcPr>
          <w:p w14:paraId="41F516C2" w14:textId="53061DA7" w:rsidR="00485B5C" w:rsidRPr="00070058" w:rsidRDefault="001873DB" w:rsidP="00070058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 health practitioner is using belts to secure a </w:t>
            </w:r>
            <w:r w:rsidR="00AC4494" w:rsidRPr="00070058">
              <w:rPr>
                <w:rFonts w:ascii="Times New Roman" w:hAnsi="Times New Roman" w:cs="Times New Roman"/>
                <w:sz w:val="24"/>
                <w:szCs w:val="24"/>
              </w:rPr>
              <w:t>person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's arms and legs to the bed as a safety measure to prevent self-harm. This action is being taken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without conducting a risk assessment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for this </w:t>
            </w:r>
            <w:r w:rsidR="00AC4494" w:rsidRPr="00070058">
              <w:rPr>
                <w:rFonts w:ascii="Times New Roman" w:hAnsi="Times New Roman" w:cs="Times New Roman"/>
                <w:sz w:val="24"/>
                <w:szCs w:val="24"/>
              </w:rPr>
              <w:t>person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44A6D" w:rsidRPr="00070058" w14:paraId="6646C24E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</w:tcPr>
          <w:p w14:paraId="2BD0046E" w14:textId="28CE399D" w:rsidR="00026058" w:rsidRPr="00070058" w:rsidRDefault="00026058" w:rsidP="0007005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Issues/context 15: Infliction of pain and </w:t>
            </w:r>
            <w:r w:rsidR="00AC4494" w:rsidRPr="00070058">
              <w:rPr>
                <w:rFonts w:ascii="Times New Roman" w:hAnsi="Times New Roman" w:cs="Times New Roman"/>
                <w:sz w:val="24"/>
                <w:szCs w:val="24"/>
              </w:rPr>
              <w:t>person</w:t>
            </w:r>
            <w:r w:rsidR="009F7353" w:rsidRPr="00070058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89013B" w:rsidRPr="0007005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50B4B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bility to </w:t>
            </w:r>
            <w:r w:rsidR="00350B4B" w:rsidRPr="00070058">
              <w:rPr>
                <w:rFonts w:ascii="Times New Roman" w:hAnsi="Times New Roman" w:cs="Times New Roman"/>
                <w:sz w:val="24"/>
                <w:szCs w:val="24"/>
              </w:rPr>
              <w:t>easily control the action</w:t>
            </w:r>
          </w:p>
        </w:tc>
      </w:tr>
      <w:tr w:rsidR="00644A6D" w:rsidRPr="00070058" w14:paraId="313012D9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0038E6E3" w14:textId="39D17982" w:rsidR="00026058" w:rsidRPr="00070058" w:rsidRDefault="00026058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5</w:t>
            </w:r>
            <w:r w:rsidR="0084269B"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4</w:t>
            </w:r>
          </w:p>
        </w:tc>
        <w:tc>
          <w:tcPr>
            <w:tcW w:w="8551" w:type="dxa"/>
          </w:tcPr>
          <w:p w14:paraId="21FE3B27" w14:textId="4FB7A32E" w:rsidR="00026058" w:rsidRPr="00070058" w:rsidRDefault="00026058" w:rsidP="00070058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 staff member holds the </w:t>
            </w:r>
            <w:r w:rsidR="00AC4494" w:rsidRPr="0007005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erson</w:t>
            </w:r>
            <w:r w:rsidRPr="0007005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’s </w:t>
            </w:r>
            <w:r w:rsidR="001838AA" w:rsidRPr="0007005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and,</w:t>
            </w:r>
            <w:r w:rsidRPr="0007005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1838AA" w:rsidRPr="0007005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nd </w:t>
            </w:r>
            <w:r w:rsidRPr="00070058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 xml:space="preserve">the </w:t>
            </w:r>
            <w:r w:rsidR="00AC4494" w:rsidRPr="00070058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person</w:t>
            </w:r>
            <w:r w:rsidRPr="00070058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 xml:space="preserve"> could release themselves </w:t>
            </w:r>
            <w:r w:rsidR="005955AD" w:rsidRPr="00070058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 xml:space="preserve">from the staff’s </w:t>
            </w:r>
            <w:r w:rsidRPr="00070058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hands if they want to without difficulty. No pain is involved</w:t>
            </w:r>
            <w:r w:rsidRPr="0007005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644A6D" w:rsidRPr="00070058" w14:paraId="6B8642D5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7D65E06" w14:textId="11D806C7" w:rsidR="00026058" w:rsidRPr="00070058" w:rsidRDefault="00026058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5</w:t>
            </w:r>
            <w:r w:rsidR="0084269B"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5</w:t>
            </w:r>
          </w:p>
        </w:tc>
        <w:tc>
          <w:tcPr>
            <w:tcW w:w="8551" w:type="dxa"/>
          </w:tcPr>
          <w:p w14:paraId="25E20929" w14:textId="57EC3B05" w:rsidR="00026058" w:rsidRPr="00070058" w:rsidRDefault="00026058" w:rsidP="00070058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 staff member holds the </w:t>
            </w:r>
            <w:r w:rsidR="00AC4494" w:rsidRPr="0007005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erson</w:t>
            </w:r>
            <w:r w:rsidRPr="0007005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’s </w:t>
            </w:r>
            <w:r w:rsidR="009F7353" w:rsidRPr="0007005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and,</w:t>
            </w:r>
            <w:r w:rsidR="009F7353" w:rsidRPr="00070058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 xml:space="preserve"> but</w:t>
            </w:r>
            <w:r w:rsidRPr="00070058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 xml:space="preserve"> the </w:t>
            </w:r>
            <w:r w:rsidR="00AC4494" w:rsidRPr="00070058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person</w:t>
            </w:r>
            <w:r w:rsidRPr="00070058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 xml:space="preserve"> </w:t>
            </w:r>
            <w:r w:rsidR="006530F2" w:rsidRPr="00070058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cannot</w:t>
            </w:r>
            <w:r w:rsidRPr="00070058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 xml:space="preserve"> release themselves </w:t>
            </w:r>
            <w:r w:rsidR="005955AD" w:rsidRPr="00070058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from the staff’s</w:t>
            </w:r>
            <w:r w:rsidRPr="00070058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 xml:space="preserve"> hands if they want</w:t>
            </w:r>
            <w:r w:rsidR="006530F2" w:rsidRPr="00070058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 xml:space="preserve"> </w:t>
            </w:r>
            <w:r w:rsidRPr="00070058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to without difficulty</w:t>
            </w:r>
            <w:r w:rsidRPr="0007005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 No pain is involved.</w:t>
            </w:r>
          </w:p>
        </w:tc>
      </w:tr>
      <w:tr w:rsidR="00644A6D" w:rsidRPr="00070058" w14:paraId="66F02E7F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1BC0E586" w14:textId="443FA8E6" w:rsidR="00026058" w:rsidRPr="00070058" w:rsidRDefault="00026058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5</w:t>
            </w:r>
            <w:r w:rsidR="0084269B"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6</w:t>
            </w:r>
          </w:p>
        </w:tc>
        <w:tc>
          <w:tcPr>
            <w:tcW w:w="8551" w:type="dxa"/>
          </w:tcPr>
          <w:p w14:paraId="523218D9" w14:textId="627B018F" w:rsidR="00026058" w:rsidRPr="00070058" w:rsidRDefault="00026058" w:rsidP="00070058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 staff member holds the </w:t>
            </w:r>
            <w:r w:rsidR="00AC4494" w:rsidRPr="0007005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erson</w:t>
            </w:r>
            <w:r w:rsidRPr="0007005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’s hand,</w:t>
            </w:r>
            <w:r w:rsidR="009F7353" w:rsidRPr="0007005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9F7353" w:rsidRPr="00070058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but</w:t>
            </w:r>
            <w:r w:rsidRPr="00070058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 xml:space="preserve"> the </w:t>
            </w:r>
            <w:r w:rsidR="00AC4494" w:rsidRPr="00070058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person</w:t>
            </w:r>
            <w:r w:rsidRPr="00070058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 xml:space="preserve"> c</w:t>
            </w:r>
            <w:r w:rsidR="006530F2" w:rsidRPr="00070058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an</w:t>
            </w:r>
            <w:r w:rsidRPr="00070058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 xml:space="preserve">not release themselves from </w:t>
            </w:r>
            <w:r w:rsidR="005955AD" w:rsidRPr="00070058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 xml:space="preserve">the </w:t>
            </w:r>
            <w:r w:rsidRPr="00070058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staff</w:t>
            </w:r>
            <w:r w:rsidR="005955AD" w:rsidRPr="00070058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’s</w:t>
            </w:r>
            <w:r w:rsidRPr="00070058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 xml:space="preserve"> hands if they wanted to without difficulty. Pain is involved</w:t>
            </w:r>
            <w:r w:rsidRPr="0007005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644A6D" w:rsidRPr="00070058" w14:paraId="73E277AD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</w:tcPr>
          <w:p w14:paraId="5458F601" w14:textId="633E24EB" w:rsidR="00026058" w:rsidRPr="00070058" w:rsidRDefault="00026058" w:rsidP="0007005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Issue</w:t>
            </w:r>
            <w:r w:rsidR="001838AA" w:rsidRPr="00070058">
              <w:rPr>
                <w:rFonts w:ascii="Times New Roman" w:hAnsi="Times New Roman" w:cs="Times New Roman"/>
                <w:sz w:val="24"/>
                <w:szCs w:val="24"/>
              </w:rPr>
              <w:t>/context 1</w:t>
            </w:r>
            <w:r w:rsidR="00350B4B" w:rsidRPr="0007005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D7292E" w:rsidRPr="00070058">
              <w:rPr>
                <w:rFonts w:ascii="Times New Roman" w:hAnsi="Times New Roman" w:cs="Times New Roman"/>
                <w:sz w:val="24"/>
                <w:szCs w:val="24"/>
              </w:rPr>
              <w:t>Verbal orders/</w:t>
            </w:r>
            <w:r w:rsidR="001838AA" w:rsidRPr="00070058">
              <w:rPr>
                <w:rFonts w:ascii="Times New Roman" w:hAnsi="Times New Roman" w:cs="Times New Roman"/>
                <w:sz w:val="24"/>
                <w:szCs w:val="24"/>
              </w:rPr>
              <w:t>emotional restraint</w:t>
            </w:r>
            <w:r w:rsidR="00D7292E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44A6D" w:rsidRPr="00070058" w14:paraId="696DF74C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52161697" w14:textId="6FD957E7" w:rsidR="00026058" w:rsidRPr="00070058" w:rsidRDefault="00026058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lastRenderedPageBreak/>
              <w:t>5</w:t>
            </w:r>
            <w:r w:rsidR="0084269B"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7</w:t>
            </w:r>
          </w:p>
        </w:tc>
        <w:tc>
          <w:tcPr>
            <w:tcW w:w="8551" w:type="dxa"/>
          </w:tcPr>
          <w:p w14:paraId="346D8AAE" w14:textId="00E3225D" w:rsidR="00026058" w:rsidRPr="00070058" w:rsidRDefault="00026058" w:rsidP="00070058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The nurse threatens the </w:t>
            </w:r>
            <w:r w:rsidR="00AC4494" w:rsidRPr="0007005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erson</w:t>
            </w:r>
            <w:r w:rsidRPr="0007005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with mechanical restraint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unless the </w:t>
            </w:r>
            <w:r w:rsidR="00AC4494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rson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grees to take the prescribed medication as directed.</w:t>
            </w:r>
          </w:p>
        </w:tc>
      </w:tr>
      <w:tr w:rsidR="00644A6D" w:rsidRPr="00070058" w14:paraId="124094B7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1CE7EC38" w14:textId="39BE2DF2" w:rsidR="00026058" w:rsidRPr="00070058" w:rsidRDefault="00026058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5</w:t>
            </w:r>
            <w:r w:rsidR="0084269B"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8</w:t>
            </w:r>
          </w:p>
        </w:tc>
        <w:tc>
          <w:tcPr>
            <w:tcW w:w="8551" w:type="dxa"/>
          </w:tcPr>
          <w:p w14:paraId="085DD1A6" w14:textId="36ABFFCF" w:rsidR="00026058" w:rsidRPr="00070058" w:rsidRDefault="00026058" w:rsidP="00070058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The nurse promises to bring the </w:t>
            </w:r>
            <w:r w:rsidR="00AC4494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person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 a soft drink if the</w:t>
            </w:r>
            <w:r w:rsidR="0089013B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 person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 stay</w:t>
            </w:r>
            <w:r w:rsidR="0089013B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s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 in the room</w:t>
            </w:r>
            <w:r w:rsidRPr="0007005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89013B" w:rsidRPr="00070058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D7292E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292E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rees to take the prescribed medication as directed.</w:t>
            </w:r>
          </w:p>
        </w:tc>
      </w:tr>
      <w:tr w:rsidR="00644A6D" w:rsidRPr="00070058" w14:paraId="4F0F7E92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</w:tcPr>
          <w:p w14:paraId="5BFB343A" w14:textId="73CAE16C" w:rsidR="00026058" w:rsidRPr="00070058" w:rsidRDefault="00026058" w:rsidP="0007005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Issue</w:t>
            </w:r>
            <w:r w:rsidR="001838AA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/context 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0B4B" w:rsidRPr="0007005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: Timing</w:t>
            </w:r>
            <w:r w:rsidR="00350B4B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when the action </w:t>
            </w:r>
            <w:r w:rsidR="006530F2" w:rsidRPr="00070058">
              <w:rPr>
                <w:rFonts w:ascii="Times New Roman" w:hAnsi="Times New Roman" w:cs="Times New Roman"/>
                <w:sz w:val="24"/>
                <w:szCs w:val="24"/>
              </w:rPr>
              <w:t>takes place</w:t>
            </w:r>
          </w:p>
        </w:tc>
      </w:tr>
      <w:tr w:rsidR="00644A6D" w:rsidRPr="00070058" w14:paraId="35700D5B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747D6E0A" w14:textId="628FFA44" w:rsidR="00026058" w:rsidRPr="00070058" w:rsidRDefault="0026040A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59</w:t>
            </w:r>
          </w:p>
        </w:tc>
        <w:tc>
          <w:tcPr>
            <w:tcW w:w="8551" w:type="dxa"/>
          </w:tcPr>
          <w:p w14:paraId="0AF35E29" w14:textId="76DDC20A" w:rsidR="00026058" w:rsidRPr="00070058" w:rsidRDefault="00026058" w:rsidP="00070058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 person </w:t>
            </w:r>
            <w:r w:rsidR="006530F2" w:rsidRPr="00070058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kept under mechanical restraint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upon arrival at the hospital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to ensure safety.</w:t>
            </w:r>
          </w:p>
        </w:tc>
      </w:tr>
      <w:tr w:rsidR="00644A6D" w:rsidRPr="00070058" w14:paraId="10031403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26BD3A52" w14:textId="183B3985" w:rsidR="00026058" w:rsidRPr="00070058" w:rsidRDefault="00026058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6</w:t>
            </w:r>
            <w:r w:rsidR="0084269B"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0</w:t>
            </w:r>
          </w:p>
        </w:tc>
        <w:tc>
          <w:tcPr>
            <w:tcW w:w="8551" w:type="dxa"/>
          </w:tcPr>
          <w:p w14:paraId="44732299" w14:textId="23B60812" w:rsidR="00026058" w:rsidRPr="00070058" w:rsidRDefault="00026058" w:rsidP="00070058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A person </w:t>
            </w:r>
            <w:r w:rsidR="006530F2" w:rsidRPr="00070058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is kept under mechanical </w:t>
            </w:r>
            <w:r w:rsidRPr="00070058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restraint </w:t>
            </w:r>
            <w:r w:rsidRPr="00070058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u w:val="single"/>
                <w:lang w:val="en-US"/>
              </w:rPr>
              <w:t>during transportation from home to the hospital by police</w:t>
            </w:r>
            <w:r w:rsidRPr="00070058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 to </w:t>
            </w:r>
            <w:r w:rsidR="009F7353" w:rsidRPr="00070058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ensure</w:t>
            </w:r>
            <w:r w:rsidRPr="00070058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 safety.</w:t>
            </w:r>
          </w:p>
        </w:tc>
      </w:tr>
      <w:tr w:rsidR="00644A6D" w:rsidRPr="00070058" w14:paraId="66012E6A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123750E" w14:textId="138C266A" w:rsidR="00026058" w:rsidRPr="00070058" w:rsidRDefault="00026058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6</w:t>
            </w:r>
            <w:r w:rsidR="0084269B"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1</w:t>
            </w:r>
          </w:p>
        </w:tc>
        <w:tc>
          <w:tcPr>
            <w:tcW w:w="8551" w:type="dxa"/>
          </w:tcPr>
          <w:p w14:paraId="284E7C3E" w14:textId="3B639763" w:rsidR="00026058" w:rsidRPr="00070058" w:rsidRDefault="00026058" w:rsidP="00070058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 person was kept under mechanical restraint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while being transferred between wards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to ensure safety.</w:t>
            </w:r>
          </w:p>
        </w:tc>
      </w:tr>
      <w:tr w:rsidR="00644A6D" w:rsidRPr="00070058" w14:paraId="3E1B9456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5E1DFE3C" w14:textId="669E8307" w:rsidR="00026058" w:rsidRPr="00070058" w:rsidRDefault="00026058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6</w:t>
            </w:r>
            <w:r w:rsidR="0084269B"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2</w:t>
            </w:r>
          </w:p>
        </w:tc>
        <w:tc>
          <w:tcPr>
            <w:tcW w:w="8551" w:type="dxa"/>
          </w:tcPr>
          <w:p w14:paraId="3FAF2B44" w14:textId="7F81821C" w:rsidR="00026058" w:rsidRPr="00070058" w:rsidRDefault="00026058" w:rsidP="00070058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 person </w:t>
            </w:r>
            <w:r w:rsidR="006530F2" w:rsidRPr="00070058">
              <w:rPr>
                <w:rFonts w:ascii="Times New Roman" w:hAnsi="Times New Roman" w:cs="Times New Roman"/>
                <w:sz w:val="24"/>
                <w:szCs w:val="24"/>
              </w:rPr>
              <w:t>is kept under mechanical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restraint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until additional staff members arrive</w:t>
            </w:r>
            <w:r w:rsidR="006530F2" w:rsidRPr="00070058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during a staff change</w:t>
            </w:r>
            <w:r w:rsidR="00EF71A7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-</w:t>
            </w:r>
            <w:r w:rsidR="0089013B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over</w:t>
            </w:r>
            <w:r w:rsidRPr="00070058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to ensure safety.</w:t>
            </w:r>
          </w:p>
        </w:tc>
      </w:tr>
      <w:tr w:rsidR="00644A6D" w:rsidRPr="00070058" w14:paraId="64B17FCC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</w:tcPr>
          <w:p w14:paraId="5988805E" w14:textId="1707B38D" w:rsidR="00026058" w:rsidRPr="00070058" w:rsidRDefault="00026058" w:rsidP="0007005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Issue</w:t>
            </w:r>
            <w:r w:rsidR="001838AA" w:rsidRPr="00070058">
              <w:rPr>
                <w:rFonts w:ascii="Times New Roman" w:hAnsi="Times New Roman" w:cs="Times New Roman"/>
                <w:sz w:val="24"/>
                <w:szCs w:val="24"/>
              </w:rPr>
              <w:t>/context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="00350B4B" w:rsidRPr="0007005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: Shift </w:t>
            </w:r>
            <w:r w:rsidR="001838AA" w:rsidRPr="00070058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</w:tr>
      <w:tr w:rsidR="00644A6D" w:rsidRPr="00070058" w14:paraId="2137E6DE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59D48A3D" w14:textId="7941A22D" w:rsidR="00026058" w:rsidRPr="00070058" w:rsidRDefault="00026058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6</w:t>
            </w:r>
            <w:r w:rsidR="0026040A"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3</w:t>
            </w:r>
          </w:p>
        </w:tc>
        <w:tc>
          <w:tcPr>
            <w:tcW w:w="8551" w:type="dxa"/>
          </w:tcPr>
          <w:p w14:paraId="49C838CD" w14:textId="73F44BA5" w:rsidR="00026058" w:rsidRPr="00070058" w:rsidRDefault="001838AA" w:rsidP="00070058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A staff member applie</w:t>
            </w:r>
            <w:r w:rsidR="006530F2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mechanical restraint to the </w:t>
            </w:r>
            <w:r w:rsidR="00AC4494" w:rsidRPr="00070058">
              <w:rPr>
                <w:rFonts w:ascii="Times New Roman" w:hAnsi="Times New Roman" w:cs="Times New Roman"/>
                <w:sz w:val="24"/>
                <w:szCs w:val="24"/>
              </w:rPr>
              <w:t>person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during a PM shift</w:t>
            </w:r>
            <w:r w:rsidR="00EF71A7" w:rsidRPr="000700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44A6D" w:rsidRPr="00070058" w14:paraId="5E566F84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4CB2D796" w14:textId="1B23027F" w:rsidR="001838AA" w:rsidRPr="00070058" w:rsidRDefault="001838AA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6</w:t>
            </w:r>
            <w:r w:rsidR="0026040A"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4</w:t>
            </w:r>
          </w:p>
        </w:tc>
        <w:tc>
          <w:tcPr>
            <w:tcW w:w="8551" w:type="dxa"/>
          </w:tcPr>
          <w:p w14:paraId="0405673E" w14:textId="7E06E6C8" w:rsidR="001838AA" w:rsidRPr="00070058" w:rsidRDefault="001838AA" w:rsidP="00070058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A staff member applie</w:t>
            </w:r>
            <w:r w:rsidR="006530F2" w:rsidRPr="0007005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mechanical restraint to the </w:t>
            </w:r>
            <w:r w:rsidR="00AC4494" w:rsidRPr="00070058">
              <w:rPr>
                <w:rFonts w:ascii="Times New Roman" w:hAnsi="Times New Roman" w:cs="Times New Roman"/>
                <w:sz w:val="24"/>
                <w:szCs w:val="24"/>
              </w:rPr>
              <w:t>person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during </w:t>
            </w:r>
            <w:r w:rsidR="00A13B13" w:rsidRPr="00070058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AM shift</w:t>
            </w:r>
            <w:r w:rsidR="00EF71A7" w:rsidRPr="000700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44A6D" w:rsidRPr="00070058" w14:paraId="4DCD4709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</w:tcPr>
          <w:p w14:paraId="278C5608" w14:textId="538D8266" w:rsidR="001838AA" w:rsidRPr="00070058" w:rsidRDefault="001838AA" w:rsidP="0007005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Issue/context </w:t>
            </w:r>
            <w:r w:rsidR="00350B4B" w:rsidRPr="0007005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: Availability of other individuals during seclusion episodes</w:t>
            </w:r>
          </w:p>
        </w:tc>
      </w:tr>
      <w:tr w:rsidR="00644A6D" w:rsidRPr="00070058" w14:paraId="69C1D73A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572B0976" w14:textId="51A8AB18" w:rsidR="001838AA" w:rsidRPr="00070058" w:rsidRDefault="001838AA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6</w:t>
            </w:r>
            <w:r w:rsidR="0026040A"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5</w:t>
            </w:r>
          </w:p>
        </w:tc>
        <w:tc>
          <w:tcPr>
            <w:tcW w:w="8551" w:type="dxa"/>
          </w:tcPr>
          <w:p w14:paraId="2916C64A" w14:textId="3241B660" w:rsidR="001838AA" w:rsidRPr="00070058" w:rsidRDefault="001838AA" w:rsidP="00070058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 person is securely locked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alone</w:t>
            </w:r>
            <w:r w:rsidRPr="00070058">
              <w:rPr>
                <w:rStyle w:val="Strong"/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in a room.</w:t>
            </w:r>
          </w:p>
        </w:tc>
      </w:tr>
      <w:tr w:rsidR="00644A6D" w:rsidRPr="00070058" w14:paraId="51A2C8F0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4C6ABDD0" w14:textId="18D79695" w:rsidR="001838AA" w:rsidRPr="00070058" w:rsidRDefault="001838AA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6</w:t>
            </w:r>
            <w:r w:rsidR="0026040A"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6</w:t>
            </w:r>
          </w:p>
        </w:tc>
        <w:tc>
          <w:tcPr>
            <w:tcW w:w="8551" w:type="dxa"/>
          </w:tcPr>
          <w:p w14:paraId="3600A410" w14:textId="3DEB6A98" w:rsidR="001838AA" w:rsidRPr="00070058" w:rsidRDefault="001838AA" w:rsidP="00070058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 person is securely locked in a room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while a staff member is present in the room with the person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</w:t>
            </w:r>
          </w:p>
        </w:tc>
      </w:tr>
      <w:tr w:rsidR="00644A6D" w:rsidRPr="00070058" w14:paraId="12BA0905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D0371D5" w14:textId="0A92E609" w:rsidR="001838AA" w:rsidRPr="00070058" w:rsidRDefault="0026040A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67</w:t>
            </w:r>
          </w:p>
        </w:tc>
        <w:tc>
          <w:tcPr>
            <w:tcW w:w="8551" w:type="dxa"/>
          </w:tcPr>
          <w:p w14:paraId="3832DFA2" w14:textId="766F4D97" w:rsidR="001838AA" w:rsidRPr="00070058" w:rsidRDefault="001838AA" w:rsidP="00070058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A person is securely locked in a room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while a peer worker is present</w:t>
            </w:r>
            <w:r w:rsidRPr="0007005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in the room with the person.</w:t>
            </w:r>
          </w:p>
        </w:tc>
      </w:tr>
      <w:tr w:rsidR="00644A6D" w:rsidRPr="00070058" w14:paraId="4075ADDF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05F8BD04" w14:textId="5EC83C0E" w:rsidR="001838AA" w:rsidRPr="00070058" w:rsidRDefault="0026040A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68</w:t>
            </w:r>
          </w:p>
        </w:tc>
        <w:tc>
          <w:tcPr>
            <w:tcW w:w="8551" w:type="dxa"/>
          </w:tcPr>
          <w:p w14:paraId="3277FEC6" w14:textId="30283B4F" w:rsidR="001838AA" w:rsidRPr="00070058" w:rsidRDefault="001838AA" w:rsidP="00070058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 person is securely locked in a room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with a group of </w:t>
            </w:r>
            <w:r w:rsidR="00AC4494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person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s.</w:t>
            </w:r>
          </w:p>
        </w:tc>
      </w:tr>
      <w:tr w:rsidR="00644A6D" w:rsidRPr="00070058" w14:paraId="4AB455C8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4198D78F" w14:textId="33F7F604" w:rsidR="001838AA" w:rsidRPr="00070058" w:rsidRDefault="0026040A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t>69</w:t>
            </w:r>
          </w:p>
        </w:tc>
        <w:tc>
          <w:tcPr>
            <w:tcW w:w="8551" w:type="dxa"/>
          </w:tcPr>
          <w:p w14:paraId="1F924D83" w14:textId="50212249" w:rsidR="001838AA" w:rsidRPr="00070058" w:rsidRDefault="001838AA" w:rsidP="00070058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 person is securely locked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alone</w:t>
            </w:r>
            <w:r w:rsidRPr="00070058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in a room, while a staff member periodically monitors </w:t>
            </w:r>
            <w:r w:rsidR="007D2989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them using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 </w:t>
            </w:r>
            <w:r w:rsidR="00301DBB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a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security camera</w:t>
            </w:r>
            <w:r w:rsidRPr="00070058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.</w:t>
            </w:r>
          </w:p>
        </w:tc>
      </w:tr>
      <w:tr w:rsidR="00644A6D" w:rsidRPr="00070058" w14:paraId="206F1505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5FCF2091" w14:textId="6F9972F2" w:rsidR="001838AA" w:rsidRPr="00070058" w:rsidRDefault="0026040A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  <w:lang w:val="en-US"/>
              </w:rPr>
              <w:lastRenderedPageBreak/>
              <w:t>70</w:t>
            </w:r>
          </w:p>
        </w:tc>
        <w:tc>
          <w:tcPr>
            <w:tcW w:w="8551" w:type="dxa"/>
          </w:tcPr>
          <w:p w14:paraId="28214C0B" w14:textId="354172B1" w:rsidR="001838AA" w:rsidRPr="00070058" w:rsidRDefault="001838AA" w:rsidP="00070058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 person is securely locked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alone</w:t>
            </w:r>
            <w:r w:rsidRPr="00070058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in a room, while a staff member periodically monitors </w:t>
            </w:r>
            <w:r w:rsidR="00EF71A7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them</w:t>
            </w:r>
            <w:r w:rsidR="009F7353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through windows.</w:t>
            </w:r>
          </w:p>
        </w:tc>
      </w:tr>
      <w:tr w:rsidR="00644A6D" w:rsidRPr="00070058" w14:paraId="6AFDF12C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</w:tcPr>
          <w:p w14:paraId="7D9C29D6" w14:textId="50FB3E6E" w:rsidR="001838AA" w:rsidRPr="00070058" w:rsidRDefault="001838AA" w:rsidP="0007005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Issue/context </w:t>
            </w:r>
            <w:r w:rsidR="00350B4B" w:rsidRPr="0007005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: Level of service facilities available in an isolation room </w:t>
            </w:r>
          </w:p>
        </w:tc>
      </w:tr>
      <w:tr w:rsidR="00644A6D" w:rsidRPr="00070058" w14:paraId="1621B25E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2B1A1DB2" w14:textId="436E5E2A" w:rsidR="001838AA" w:rsidRPr="00070058" w:rsidRDefault="001838AA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</w:rPr>
              <w:t>7</w:t>
            </w:r>
            <w:r w:rsidR="0026040A"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</w:rPr>
              <w:t>1</w:t>
            </w:r>
          </w:p>
        </w:tc>
        <w:tc>
          <w:tcPr>
            <w:tcW w:w="8551" w:type="dxa"/>
          </w:tcPr>
          <w:p w14:paraId="23F2011E" w14:textId="141D7EA6" w:rsidR="001838AA" w:rsidRPr="00070058" w:rsidRDefault="001838AA" w:rsidP="00070058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n individual </w:t>
            </w:r>
            <w:r w:rsidR="006530F2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is 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kept in a closed,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empty room without furniture, windows, light, or toilets</w:t>
            </w:r>
            <w:r w:rsidRPr="00070058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to effectively manage agitated behaviour.</w:t>
            </w:r>
          </w:p>
        </w:tc>
      </w:tr>
      <w:tr w:rsidR="00644A6D" w:rsidRPr="00070058" w14:paraId="2D2E572B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25C48B27" w14:textId="579C4F3C" w:rsidR="001838AA" w:rsidRPr="00070058" w:rsidRDefault="001838AA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</w:rPr>
              <w:t>7</w:t>
            </w:r>
            <w:r w:rsidR="0026040A"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</w:rPr>
              <w:t>2</w:t>
            </w:r>
          </w:p>
        </w:tc>
        <w:tc>
          <w:tcPr>
            <w:tcW w:w="8551" w:type="dxa"/>
          </w:tcPr>
          <w:p w14:paraId="001B2A31" w14:textId="3BB4F9D6" w:rsidR="001838AA" w:rsidRPr="00070058" w:rsidRDefault="001838AA" w:rsidP="00070058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n individual </w:t>
            </w:r>
            <w:r w:rsidR="006530F2" w:rsidRPr="00070058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kept in a closed room that is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sparsely furnished but has no windows or toilets</w:t>
            </w:r>
            <w:r w:rsidRPr="00070058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to effectively manage agitated behaviour.</w:t>
            </w:r>
          </w:p>
        </w:tc>
      </w:tr>
      <w:tr w:rsidR="00644A6D" w:rsidRPr="00070058" w14:paraId="1F7A77EC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5D2DD65" w14:textId="54473BA4" w:rsidR="001838AA" w:rsidRPr="00070058" w:rsidRDefault="001838AA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</w:rPr>
              <w:t>7</w:t>
            </w:r>
            <w:r w:rsidR="0026040A"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</w:rPr>
              <w:t>3</w:t>
            </w:r>
          </w:p>
        </w:tc>
        <w:tc>
          <w:tcPr>
            <w:tcW w:w="8551" w:type="dxa"/>
          </w:tcPr>
          <w:p w14:paraId="65844C92" w14:textId="6127186B" w:rsidR="001838AA" w:rsidRPr="00070058" w:rsidRDefault="001838AA" w:rsidP="00070058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n individual </w:t>
            </w:r>
            <w:r w:rsidR="006530F2" w:rsidRPr="00070058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kept in a closed room that is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fully furnished with windows, light, and toilets</w:t>
            </w:r>
            <w:r w:rsidRPr="00070058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 xml:space="preserve"> t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o effectively manage agitated behaviour.</w:t>
            </w:r>
          </w:p>
        </w:tc>
      </w:tr>
      <w:tr w:rsidR="00644A6D" w:rsidRPr="00070058" w14:paraId="7A75884C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</w:tcPr>
          <w:p w14:paraId="4DBA2DA2" w14:textId="22EE3F7C" w:rsidR="001838AA" w:rsidRPr="00070058" w:rsidRDefault="001838AA" w:rsidP="0007005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Issue/context 2</w:t>
            </w:r>
            <w:r w:rsidR="00350B4B" w:rsidRPr="000700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: Adherence to the hospital’s policy/guideline </w:t>
            </w:r>
          </w:p>
        </w:tc>
      </w:tr>
      <w:tr w:rsidR="00644A6D" w:rsidRPr="00070058" w14:paraId="32E82820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27E37CA0" w14:textId="4DAA832E" w:rsidR="001838AA" w:rsidRPr="00070058" w:rsidRDefault="001838AA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</w:rPr>
              <w:t>7</w:t>
            </w:r>
            <w:r w:rsidR="0026040A"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</w:rPr>
              <w:t>4</w:t>
            </w:r>
          </w:p>
        </w:tc>
        <w:tc>
          <w:tcPr>
            <w:tcW w:w="8551" w:type="dxa"/>
          </w:tcPr>
          <w:p w14:paraId="5D30C450" w14:textId="13AA73A6" w:rsidR="001838AA" w:rsidRPr="00070058" w:rsidRDefault="001838AA" w:rsidP="00070058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A nurse administers sleep-inducing medication to a person</w:t>
            </w:r>
            <w:r w:rsidR="006530F2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The hospital has approved the use of this medication</w:t>
            </w:r>
            <w:r w:rsidR="009F7353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.</w:t>
            </w:r>
          </w:p>
        </w:tc>
      </w:tr>
      <w:tr w:rsidR="00644A6D" w:rsidRPr="00070058" w14:paraId="2071F4CA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5176C51D" w14:textId="7B3946F5" w:rsidR="001838AA" w:rsidRPr="00070058" w:rsidRDefault="001838AA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</w:rPr>
              <w:t>7</w:t>
            </w:r>
            <w:r w:rsidR="0026040A"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</w:rPr>
              <w:t>5</w:t>
            </w:r>
          </w:p>
        </w:tc>
        <w:tc>
          <w:tcPr>
            <w:tcW w:w="8551" w:type="dxa"/>
          </w:tcPr>
          <w:p w14:paraId="5474D090" w14:textId="769BA0FE" w:rsidR="001838AA" w:rsidRPr="00070058" w:rsidRDefault="001838AA" w:rsidP="00070058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A nurse administers sleep inducing medication to a person</w:t>
            </w:r>
            <w:r w:rsidRPr="000700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07005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his medication </w:t>
            </w:r>
            <w:r w:rsidR="006530F2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has not been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 approved for use in the hospital. </w:t>
            </w:r>
            <w:r w:rsidR="0026040A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H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owever, the nurse decides to administer the medication </w:t>
            </w:r>
            <w:r w:rsidR="00A13B13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to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 achieve an immediate response.</w:t>
            </w:r>
          </w:p>
        </w:tc>
      </w:tr>
      <w:tr w:rsidR="00644A6D" w:rsidRPr="00070058" w14:paraId="50943572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21DECFC6" w14:textId="379792AE" w:rsidR="0026040A" w:rsidRPr="00070058" w:rsidRDefault="0026040A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</w:rPr>
              <w:t>76</w:t>
            </w:r>
          </w:p>
        </w:tc>
        <w:tc>
          <w:tcPr>
            <w:tcW w:w="8551" w:type="dxa"/>
          </w:tcPr>
          <w:p w14:paraId="7BD5B52B" w14:textId="794C1F33" w:rsidR="0026040A" w:rsidRPr="00070058" w:rsidRDefault="0026040A" w:rsidP="00070058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A nurse administers sleep</w:t>
            </w:r>
            <w:r w:rsidR="00D371CF" w:rsidRPr="000700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inducing medication to a person. </w:t>
            </w:r>
            <w:r w:rsidR="006530F2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However, </w:t>
            </w:r>
            <w:r w:rsidR="006530F2" w:rsidRPr="0007005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it is </w:t>
            </w:r>
            <w:r w:rsidRPr="0007005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unclear whether t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his medication </w:t>
            </w:r>
            <w:r w:rsidR="006530F2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has been approved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 for use in the hospital. The nurse decides to administer the medication </w:t>
            </w:r>
            <w:r w:rsidR="009F7353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to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 achieve an immediate response.</w:t>
            </w:r>
          </w:p>
        </w:tc>
      </w:tr>
      <w:tr w:rsidR="00644A6D" w:rsidRPr="00070058" w14:paraId="0D324A52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</w:tcPr>
          <w:p w14:paraId="38576E61" w14:textId="10C8A2FD" w:rsidR="001838AA" w:rsidRPr="00070058" w:rsidRDefault="001838AA" w:rsidP="00070058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Issue/context 2</w:t>
            </w:r>
            <w:r w:rsidR="00350B4B" w:rsidRPr="000700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6530F2" w:rsidRPr="0007005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osage and frequency</w:t>
            </w:r>
            <w:r w:rsidR="006530F2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of medications</w:t>
            </w:r>
          </w:p>
        </w:tc>
      </w:tr>
      <w:tr w:rsidR="00644A6D" w:rsidRPr="00070058" w14:paraId="3F82E10C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5D59DF6A" w14:textId="1B38AF65" w:rsidR="001838AA" w:rsidRPr="00070058" w:rsidRDefault="0026040A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</w:rPr>
              <w:t>77</w:t>
            </w:r>
          </w:p>
        </w:tc>
        <w:tc>
          <w:tcPr>
            <w:tcW w:w="8551" w:type="dxa"/>
          </w:tcPr>
          <w:p w14:paraId="5BDCC51D" w14:textId="2BB5EB46" w:rsidR="001838AA" w:rsidRPr="00070058" w:rsidRDefault="001838AA" w:rsidP="00070058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A nurse administers sleep-inducing medication to a perso</w:t>
            </w:r>
            <w:r w:rsidR="0084269B" w:rsidRPr="0007005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Although the hospital ha</w:t>
            </w:r>
            <w:r w:rsidR="0084269B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s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 approved the use of this medication, the nurse increase</w:t>
            </w:r>
            <w:r w:rsidR="0084269B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s</w:t>
            </w:r>
            <w:r w:rsidR="0084269B" w:rsidRPr="00070058">
              <w:rPr>
                <w:rStyle w:val="Strong"/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the amount (dosage) of the medication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o achieve an immediate response.</w:t>
            </w:r>
          </w:p>
        </w:tc>
      </w:tr>
      <w:tr w:rsidR="00644A6D" w:rsidRPr="00070058" w14:paraId="5E8A1CC5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1B005856" w14:textId="5F664B44" w:rsidR="001838AA" w:rsidRPr="00070058" w:rsidRDefault="0026040A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</w:rPr>
              <w:t>78</w:t>
            </w:r>
          </w:p>
        </w:tc>
        <w:tc>
          <w:tcPr>
            <w:tcW w:w="8551" w:type="dxa"/>
          </w:tcPr>
          <w:p w14:paraId="77499FF3" w14:textId="6E890791" w:rsidR="001838AA" w:rsidRPr="00070058" w:rsidRDefault="001838AA" w:rsidP="00070058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A nurse administers sleep-inducing medication to a person</w:t>
            </w:r>
            <w:r w:rsidR="0084269B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Although the hospital ha</w:t>
            </w:r>
            <w:r w:rsidR="0084269B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s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 approved the use of this medication, the nurse administers </w:t>
            </w:r>
            <w:r w:rsidR="0084269B" w:rsidRPr="00070058">
              <w:rPr>
                <w:rStyle w:val="Strong"/>
                <w:rFonts w:ascii="Times New Roman" w:hAnsi="Times New Roman" w:cs="Times New Roman"/>
                <w:sz w:val="24"/>
                <w:szCs w:val="24"/>
                <w:u w:val="single"/>
              </w:rPr>
              <w:t>the medication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 more frequently than the hospital’s standard to achieve an immediate response.</w:t>
            </w:r>
          </w:p>
        </w:tc>
      </w:tr>
      <w:tr w:rsidR="00644A6D" w:rsidRPr="00070058" w14:paraId="0E790105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</w:tcPr>
          <w:p w14:paraId="0B0D0B59" w14:textId="1278022B" w:rsidR="001838AA" w:rsidRPr="00070058" w:rsidRDefault="001838AA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ssue/context 2</w:t>
            </w:r>
            <w:r w:rsidR="00350B4B" w:rsidRPr="0007005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7292E" w:rsidRPr="00070058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4494" w:rsidRPr="00070058">
              <w:rPr>
                <w:rFonts w:ascii="Times New Roman" w:hAnsi="Times New Roman" w:cs="Times New Roman"/>
                <w:sz w:val="24"/>
                <w:szCs w:val="24"/>
              </w:rPr>
              <w:t>Person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position during the implementation of the actions</w:t>
            </w:r>
          </w:p>
        </w:tc>
      </w:tr>
      <w:tr w:rsidR="00644A6D" w:rsidRPr="00070058" w14:paraId="06FBD46A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06251152" w14:textId="042EC2D7" w:rsidR="001838AA" w:rsidRPr="00070058" w:rsidRDefault="0026040A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</w:rPr>
              <w:t>79</w:t>
            </w:r>
          </w:p>
        </w:tc>
        <w:tc>
          <w:tcPr>
            <w:tcW w:w="8551" w:type="dxa"/>
          </w:tcPr>
          <w:p w14:paraId="571620F9" w14:textId="3C3F435F" w:rsidR="001838AA" w:rsidRPr="00070058" w:rsidRDefault="001838AA" w:rsidP="00070058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A nurse applie</w:t>
            </w:r>
            <w:r w:rsidR="0084269B"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mechanical restraints to a person by keeping the person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lying flat on </w:t>
            </w:r>
            <w:r w:rsidR="008A4139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their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 back, with </w:t>
            </w:r>
            <w:r w:rsidR="008A4139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their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 face and torso </w:t>
            </w:r>
            <w:r w:rsidR="008A4139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fac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ing upwards (supine position</w:t>
            </w:r>
            <w:r w:rsidRPr="00070058">
              <w:rPr>
                <w:rStyle w:val="Strong"/>
                <w:rFonts w:ascii="Times New Roman" w:hAnsi="Times New Roman" w:cs="Times New Roman"/>
                <w:sz w:val="24"/>
                <w:szCs w:val="24"/>
                <w:u w:val="single"/>
              </w:rPr>
              <w:t>).</w:t>
            </w:r>
          </w:p>
        </w:tc>
      </w:tr>
      <w:tr w:rsidR="00644A6D" w:rsidRPr="00070058" w14:paraId="369B55BC" w14:textId="77777777" w:rsidTr="007D2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3905DA75" w14:textId="5DD42631" w:rsidR="001838AA" w:rsidRPr="00070058" w:rsidRDefault="0026040A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</w:rPr>
              <w:t>80</w:t>
            </w:r>
          </w:p>
        </w:tc>
        <w:tc>
          <w:tcPr>
            <w:tcW w:w="8551" w:type="dxa"/>
          </w:tcPr>
          <w:p w14:paraId="309A9D8F" w14:textId="6321A2AA" w:rsidR="001838AA" w:rsidRPr="00070058" w:rsidRDefault="001838AA" w:rsidP="00070058">
            <w:pPr>
              <w:pStyle w:val="NoSpacing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>A nurse applie</w:t>
            </w:r>
            <w:r w:rsidR="0084269B" w:rsidRPr="0007005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 mechanical restraints to a person by keeping the person</w:t>
            </w:r>
            <w:r w:rsidRPr="00070058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lying flat on </w:t>
            </w:r>
            <w:r w:rsidR="008A4139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their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 stomach, with</w:t>
            </w:r>
            <w:r w:rsidR="008A4139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 their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 face and torso</w:t>
            </w:r>
            <w:r w:rsidR="008A4139"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 xml:space="preserve"> fac</w:t>
            </w:r>
            <w:r w:rsidRPr="00070058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</w:rPr>
              <w:t>ing downwards (prone position).</w:t>
            </w:r>
          </w:p>
        </w:tc>
      </w:tr>
      <w:tr w:rsidR="00644A6D" w:rsidRPr="00070058" w14:paraId="2C157825" w14:textId="77777777" w:rsidTr="007D2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767A4050" w14:textId="3393DBEF" w:rsidR="001838AA" w:rsidRPr="00070058" w:rsidRDefault="001838AA" w:rsidP="00070058">
            <w:pPr>
              <w:pStyle w:val="NoSpacing"/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</w:rPr>
            </w:pPr>
            <w:r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</w:rPr>
              <w:t>8</w:t>
            </w:r>
            <w:r w:rsidR="0026040A" w:rsidRPr="00070058"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24"/>
                <w:szCs w:val="24"/>
              </w:rPr>
              <w:t>1</w:t>
            </w:r>
          </w:p>
        </w:tc>
        <w:tc>
          <w:tcPr>
            <w:tcW w:w="8551" w:type="dxa"/>
          </w:tcPr>
          <w:p w14:paraId="4B02236A" w14:textId="3E0924D2" w:rsidR="001838AA" w:rsidRPr="00070058" w:rsidRDefault="00C02CC3" w:rsidP="00070058">
            <w:pPr>
              <w:pStyle w:val="NoSpacing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058">
              <w:rPr>
                <w:rFonts w:ascii="Times New Roman" w:hAnsi="Times New Roman" w:cs="Times New Roman"/>
                <w:sz w:val="24"/>
                <w:szCs w:val="24"/>
              </w:rPr>
              <w:t xml:space="preserve">A nurse applies mechanical restraints to a person by keeping them </w:t>
            </w:r>
            <w:r w:rsidRPr="0007005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lying flat on their side, with their face and torso facing forward (lateral position).</w:t>
            </w:r>
          </w:p>
        </w:tc>
      </w:tr>
    </w:tbl>
    <w:p w14:paraId="42F4EB7A" w14:textId="320A9289" w:rsidR="0093675E" w:rsidRPr="00070058" w:rsidRDefault="00F967F9" w:rsidP="0007005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76608443"/>
      <w:r w:rsidRPr="00070058">
        <w:rPr>
          <w:rFonts w:ascii="Times New Roman" w:hAnsi="Times New Roman" w:cs="Times New Roman"/>
          <w:b/>
          <w:bCs/>
          <w:sz w:val="24"/>
          <w:szCs w:val="24"/>
        </w:rPr>
        <w:t>Key</w:t>
      </w:r>
      <w:r w:rsidRPr="00070058">
        <w:rPr>
          <w:rFonts w:ascii="Times New Roman" w:hAnsi="Times New Roman" w:cs="Times New Roman"/>
          <w:sz w:val="24"/>
          <w:szCs w:val="24"/>
        </w:rPr>
        <w:t>:</w:t>
      </w:r>
      <w:bookmarkEnd w:id="0"/>
      <w:r w:rsidR="007D2989" w:rsidRPr="00070058">
        <w:rPr>
          <w:rFonts w:ascii="Times New Roman" w:hAnsi="Times New Roman" w:cs="Times New Roman"/>
          <w:sz w:val="24"/>
          <w:szCs w:val="24"/>
        </w:rPr>
        <w:t xml:space="preserve"> The underlined statements in the descriptions of each case scenario represent parallel descriptions of the same context, with varying levels and options considered for comparison purpose.</w:t>
      </w:r>
    </w:p>
    <w:sectPr w:rsidR="0093675E" w:rsidRPr="000700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+mn-ea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C0338"/>
    <w:multiLevelType w:val="hybridMultilevel"/>
    <w:tmpl w:val="7AA2145C"/>
    <w:lvl w:ilvl="0" w:tplc="6C1CF53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174A31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CC6A13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7786B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F987F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68A01D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A44B43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5F6B4B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8920FB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Public Healt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perrrsn22w98e2daavvdehspatpavdt0xs&quot;&gt;My EndNote Library&lt;record-ids&gt;&lt;item&gt;8&lt;/item&gt;&lt;/record-ids&gt;&lt;/item&gt;&lt;/Libraries&gt;"/>
  </w:docVars>
  <w:rsids>
    <w:rsidRoot w:val="0093675E"/>
    <w:rsid w:val="00026058"/>
    <w:rsid w:val="00070058"/>
    <w:rsid w:val="000C60F4"/>
    <w:rsid w:val="0013180B"/>
    <w:rsid w:val="00174F11"/>
    <w:rsid w:val="001838AA"/>
    <w:rsid w:val="001873DB"/>
    <w:rsid w:val="001D2E0C"/>
    <w:rsid w:val="0026040A"/>
    <w:rsid w:val="002B3F56"/>
    <w:rsid w:val="00301DBB"/>
    <w:rsid w:val="003275F2"/>
    <w:rsid w:val="00350B4B"/>
    <w:rsid w:val="0035394F"/>
    <w:rsid w:val="00354686"/>
    <w:rsid w:val="00356FDB"/>
    <w:rsid w:val="00363185"/>
    <w:rsid w:val="003F0F2A"/>
    <w:rsid w:val="00452333"/>
    <w:rsid w:val="00457FE4"/>
    <w:rsid w:val="00485B5C"/>
    <w:rsid w:val="004A3F2D"/>
    <w:rsid w:val="005955AD"/>
    <w:rsid w:val="006151FD"/>
    <w:rsid w:val="00644A6D"/>
    <w:rsid w:val="00652B39"/>
    <w:rsid w:val="006530F2"/>
    <w:rsid w:val="00691DE6"/>
    <w:rsid w:val="006B5438"/>
    <w:rsid w:val="0075195B"/>
    <w:rsid w:val="007B587B"/>
    <w:rsid w:val="007C5F59"/>
    <w:rsid w:val="007D2989"/>
    <w:rsid w:val="00840323"/>
    <w:rsid w:val="0084269B"/>
    <w:rsid w:val="0089013B"/>
    <w:rsid w:val="00895573"/>
    <w:rsid w:val="008A4139"/>
    <w:rsid w:val="00917597"/>
    <w:rsid w:val="009313C4"/>
    <w:rsid w:val="00933B5D"/>
    <w:rsid w:val="0093675E"/>
    <w:rsid w:val="00970AD6"/>
    <w:rsid w:val="00971CDE"/>
    <w:rsid w:val="00992207"/>
    <w:rsid w:val="009F7353"/>
    <w:rsid w:val="00A13B13"/>
    <w:rsid w:val="00A20E68"/>
    <w:rsid w:val="00A23F0B"/>
    <w:rsid w:val="00A67404"/>
    <w:rsid w:val="00A80A1A"/>
    <w:rsid w:val="00A90E47"/>
    <w:rsid w:val="00AA0994"/>
    <w:rsid w:val="00AC260F"/>
    <w:rsid w:val="00AC4494"/>
    <w:rsid w:val="00AF773E"/>
    <w:rsid w:val="00B87A17"/>
    <w:rsid w:val="00BC57A5"/>
    <w:rsid w:val="00BD4B4B"/>
    <w:rsid w:val="00C02CC3"/>
    <w:rsid w:val="00C40652"/>
    <w:rsid w:val="00C4110B"/>
    <w:rsid w:val="00CA21DF"/>
    <w:rsid w:val="00D371CF"/>
    <w:rsid w:val="00D716D9"/>
    <w:rsid w:val="00D7292E"/>
    <w:rsid w:val="00D93BEB"/>
    <w:rsid w:val="00DA46D5"/>
    <w:rsid w:val="00DF44AC"/>
    <w:rsid w:val="00E17C89"/>
    <w:rsid w:val="00E60A06"/>
    <w:rsid w:val="00EF71A7"/>
    <w:rsid w:val="00F34921"/>
    <w:rsid w:val="00F72893"/>
    <w:rsid w:val="00F967F9"/>
    <w:rsid w:val="00FA1469"/>
    <w:rsid w:val="00FC0369"/>
    <w:rsid w:val="00FC4B25"/>
    <w:rsid w:val="00FF5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BE3D2D"/>
  <w15:docId w15:val="{1248F02E-1E14-486E-A4CC-31D6EAC63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67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67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67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67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67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67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67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67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67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7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67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67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67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67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67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67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67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67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67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67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67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67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67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67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67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67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67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67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675E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93675E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675E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3675E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675E"/>
    <w:rPr>
      <w:rFonts w:ascii="Aptos" w:hAnsi="Aptos"/>
      <w:noProof/>
      <w:lang w:val="en-US"/>
    </w:rPr>
  </w:style>
  <w:style w:type="table" w:styleId="TableGrid">
    <w:name w:val="Table Grid"/>
    <w:basedOn w:val="TableNormal"/>
    <w:uiPriority w:val="39"/>
    <w:rsid w:val="009367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367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styleId="Strong">
    <w:name w:val="Strong"/>
    <w:basedOn w:val="DefaultParagraphFont"/>
    <w:uiPriority w:val="22"/>
    <w:qFormat/>
    <w:rsid w:val="00C4110B"/>
    <w:rPr>
      <w:b/>
      <w:bCs/>
    </w:rPr>
  </w:style>
  <w:style w:type="paragraph" w:styleId="NoSpacing">
    <w:name w:val="No Spacing"/>
    <w:uiPriority w:val="1"/>
    <w:qFormat/>
    <w:rsid w:val="00840323"/>
    <w:pPr>
      <w:spacing w:after="0" w:line="240" w:lineRule="auto"/>
    </w:pPr>
  </w:style>
  <w:style w:type="paragraph" w:styleId="Revision">
    <w:name w:val="Revision"/>
    <w:hidden/>
    <w:uiPriority w:val="99"/>
    <w:semiHidden/>
    <w:rsid w:val="00363185"/>
    <w:pPr>
      <w:spacing w:after="0" w:line="240" w:lineRule="auto"/>
    </w:pPr>
  </w:style>
  <w:style w:type="table" w:customStyle="1" w:styleId="PlainTable11">
    <w:name w:val="Plain Table 11"/>
    <w:basedOn w:val="TableNormal"/>
    <w:uiPriority w:val="41"/>
    <w:rsid w:val="00933B5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52B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2B3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2B3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2B3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2B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2B3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B3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03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8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7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9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877264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35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135</Words>
  <Characters>12172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alem Muluneh</dc:creator>
  <cp:keywords/>
  <dc:description/>
  <cp:lastModifiedBy>Zelalem Muluneh</cp:lastModifiedBy>
  <cp:revision>2</cp:revision>
  <dcterms:created xsi:type="dcterms:W3CDTF">2025-11-11T22:04:00Z</dcterms:created>
  <dcterms:modified xsi:type="dcterms:W3CDTF">2025-11-11T22:04:00Z</dcterms:modified>
</cp:coreProperties>
</file>